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A913D" w14:textId="74A5D6CE" w:rsidR="00A4537B" w:rsidRDefault="00A4537B" w:rsidP="00A4537B">
      <w:pPr>
        <w:pStyle w:val="Titel"/>
      </w:pPr>
      <w:r w:rsidRPr="00A4537B">
        <w:t>Depression is associated with the absence of sex differences in the 2D:4D ratio of the right hand</w:t>
      </w:r>
    </w:p>
    <w:p w14:paraId="6B61DCF1" w14:textId="77777777" w:rsidR="00A84168" w:rsidRPr="00A84168" w:rsidRDefault="00A84168" w:rsidP="00A84168">
      <w:pPr>
        <w:spacing w:before="240" w:after="0"/>
        <w:rPr>
          <w:rFonts w:ascii="Times New Roman" w:hAnsi="Times New Roman" w:cs="Times New Roman"/>
          <w:b/>
          <w:szCs w:val="24"/>
        </w:rPr>
      </w:pPr>
      <w:r w:rsidRPr="00A84168">
        <w:rPr>
          <w:rFonts w:ascii="Times New Roman" w:hAnsi="Times New Roman" w:cs="Times New Roman"/>
          <w:b/>
          <w:bCs/>
          <w:szCs w:val="24"/>
          <w:vertAlign w:val="superscript"/>
        </w:rPr>
        <w:t>1§</w:t>
      </w:r>
      <w:r w:rsidRPr="00A84168">
        <w:rPr>
          <w:rFonts w:ascii="Times New Roman" w:hAnsi="Times New Roman" w:cs="Times New Roman"/>
          <w:b/>
          <w:bCs/>
          <w:szCs w:val="24"/>
        </w:rPr>
        <w:t xml:space="preserve">Simon Sanwald (M. Sc.), </w:t>
      </w:r>
      <w:r w:rsidRPr="00A84168">
        <w:rPr>
          <w:rFonts w:ascii="Times New Roman" w:hAnsi="Times New Roman" w:cs="Times New Roman"/>
          <w:b/>
          <w:bCs/>
          <w:szCs w:val="24"/>
          <w:vertAlign w:val="superscript"/>
        </w:rPr>
        <w:t>1§</w:t>
      </w:r>
      <w:r w:rsidRPr="00A84168">
        <w:rPr>
          <w:rFonts w:ascii="Times New Roman" w:hAnsi="Times New Roman" w:cs="Times New Roman"/>
          <w:b/>
          <w:bCs/>
          <w:szCs w:val="24"/>
        </w:rPr>
        <w:t>Katharina Widenhorn-Müller* (</w:t>
      </w:r>
      <w:proofErr w:type="spellStart"/>
      <w:r w:rsidRPr="00A84168">
        <w:rPr>
          <w:rFonts w:ascii="Times New Roman" w:hAnsi="Times New Roman" w:cs="Times New Roman"/>
          <w:b/>
          <w:bCs/>
          <w:szCs w:val="24"/>
        </w:rPr>
        <w:t>PhD</w:t>
      </w:r>
      <w:proofErr w:type="spellEnd"/>
      <w:r w:rsidRPr="00A84168">
        <w:rPr>
          <w:rFonts w:ascii="Times New Roman" w:hAnsi="Times New Roman" w:cs="Times New Roman"/>
          <w:b/>
          <w:bCs/>
          <w:szCs w:val="24"/>
        </w:rPr>
        <w:t xml:space="preserve">), </w:t>
      </w:r>
      <w:r w:rsidRPr="00A84168">
        <w:rPr>
          <w:rFonts w:ascii="Times New Roman" w:hAnsi="Times New Roman" w:cs="Times New Roman"/>
          <w:b/>
          <w:bCs/>
          <w:szCs w:val="24"/>
          <w:vertAlign w:val="superscript"/>
        </w:rPr>
        <w:t>2</w:t>
      </w:r>
      <w:r w:rsidRPr="00A84168">
        <w:rPr>
          <w:rFonts w:ascii="Times New Roman" w:hAnsi="Times New Roman" w:cs="Times New Roman"/>
          <w:b/>
          <w:bCs/>
          <w:szCs w:val="24"/>
        </w:rPr>
        <w:t>Jennifer Wernicke (M. Sc.),</w:t>
      </w:r>
      <w:r w:rsidRPr="00A84168">
        <w:rPr>
          <w:rFonts w:ascii="Times New Roman" w:hAnsi="Times New Roman" w:cs="Times New Roman"/>
          <w:b/>
          <w:bCs/>
          <w:szCs w:val="24"/>
          <w:vertAlign w:val="superscript"/>
        </w:rPr>
        <w:t xml:space="preserve"> 2</w:t>
      </w:r>
      <w:r w:rsidRPr="00A84168">
        <w:rPr>
          <w:rFonts w:ascii="Times New Roman" w:hAnsi="Times New Roman" w:cs="Times New Roman"/>
          <w:b/>
          <w:bCs/>
          <w:szCs w:val="24"/>
        </w:rPr>
        <w:t xml:space="preserve">Cornelia Sindermann (M. Sc.), </w:t>
      </w:r>
      <w:r w:rsidRPr="00A84168">
        <w:rPr>
          <w:rFonts w:ascii="Times New Roman" w:hAnsi="Times New Roman" w:cs="Times New Roman"/>
          <w:b/>
          <w:bCs/>
          <w:szCs w:val="24"/>
          <w:vertAlign w:val="superscript"/>
        </w:rPr>
        <w:t>1§</w:t>
      </w:r>
      <w:r w:rsidRPr="00A84168">
        <w:rPr>
          <w:rFonts w:ascii="Times New Roman" w:hAnsi="Times New Roman" w:cs="Times New Roman"/>
          <w:b/>
          <w:bCs/>
          <w:szCs w:val="24"/>
        </w:rPr>
        <w:t>Markus Kiefer (</w:t>
      </w:r>
      <w:proofErr w:type="spellStart"/>
      <w:r w:rsidRPr="00A84168">
        <w:rPr>
          <w:rFonts w:ascii="Times New Roman" w:hAnsi="Times New Roman" w:cs="Times New Roman"/>
          <w:b/>
          <w:bCs/>
          <w:szCs w:val="24"/>
        </w:rPr>
        <w:t>PhD</w:t>
      </w:r>
      <w:proofErr w:type="spellEnd"/>
      <w:r w:rsidRPr="00A84168">
        <w:rPr>
          <w:rFonts w:ascii="Times New Roman" w:hAnsi="Times New Roman" w:cs="Times New Roman"/>
          <w:b/>
          <w:bCs/>
          <w:szCs w:val="24"/>
        </w:rPr>
        <w:t xml:space="preserve">) </w:t>
      </w:r>
      <w:proofErr w:type="spellStart"/>
      <w:r w:rsidRPr="00A84168">
        <w:rPr>
          <w:rFonts w:ascii="Times New Roman" w:hAnsi="Times New Roman" w:cs="Times New Roman"/>
          <w:b/>
          <w:bCs/>
          <w:szCs w:val="24"/>
        </w:rPr>
        <w:t>and</w:t>
      </w:r>
      <w:proofErr w:type="spellEnd"/>
      <w:r w:rsidRPr="00A84168">
        <w:rPr>
          <w:rFonts w:ascii="Times New Roman" w:hAnsi="Times New Roman" w:cs="Times New Roman"/>
          <w:b/>
          <w:bCs/>
          <w:szCs w:val="24"/>
          <w:vertAlign w:val="superscript"/>
        </w:rPr>
        <w:t xml:space="preserve"> 2§</w:t>
      </w:r>
      <w:r w:rsidRPr="00A84168">
        <w:rPr>
          <w:rFonts w:ascii="Times New Roman" w:hAnsi="Times New Roman" w:cs="Times New Roman"/>
          <w:b/>
          <w:bCs/>
          <w:szCs w:val="24"/>
        </w:rPr>
        <w:t>Christian Montag (</w:t>
      </w:r>
      <w:proofErr w:type="spellStart"/>
      <w:r w:rsidRPr="00A84168">
        <w:rPr>
          <w:rFonts w:ascii="Times New Roman" w:hAnsi="Times New Roman" w:cs="Times New Roman"/>
          <w:b/>
          <w:bCs/>
          <w:szCs w:val="24"/>
        </w:rPr>
        <w:t>PhD</w:t>
      </w:r>
      <w:proofErr w:type="spellEnd"/>
      <w:r w:rsidRPr="00A84168">
        <w:rPr>
          <w:rFonts w:ascii="Times New Roman" w:hAnsi="Times New Roman" w:cs="Times New Roman"/>
          <w:b/>
          <w:bCs/>
          <w:szCs w:val="24"/>
        </w:rPr>
        <w:t>)</w:t>
      </w:r>
    </w:p>
    <w:p w14:paraId="24660376" w14:textId="77777777" w:rsidR="00A84168" w:rsidRPr="00A84168" w:rsidRDefault="00A84168" w:rsidP="00A84168">
      <w:pPr>
        <w:spacing w:after="0" w:line="480" w:lineRule="exact"/>
        <w:outlineLvl w:val="0"/>
        <w:rPr>
          <w:rFonts w:ascii="Times New Roman" w:eastAsia="Times New Roman" w:hAnsi="Times New Roman" w:cs="Times New Roman"/>
          <w:szCs w:val="20"/>
          <w:lang w:val="en-US" w:eastAsia="de-DE"/>
        </w:rPr>
      </w:pPr>
      <w:r w:rsidRPr="00A84168">
        <w:rPr>
          <w:rFonts w:ascii="Times New Roman" w:eastAsia="Times New Roman" w:hAnsi="Times New Roman" w:cs="Times New Roman"/>
          <w:szCs w:val="20"/>
          <w:vertAlign w:val="superscript"/>
          <w:lang w:val="en-US" w:eastAsia="de-DE"/>
        </w:rPr>
        <w:t>1</w:t>
      </w:r>
      <w:r w:rsidRPr="00A84168">
        <w:rPr>
          <w:rFonts w:ascii="Times New Roman" w:eastAsia="Times New Roman" w:hAnsi="Times New Roman" w:cs="Times New Roman"/>
          <w:szCs w:val="20"/>
          <w:lang w:val="en-US" w:eastAsia="de-DE"/>
        </w:rPr>
        <w:t xml:space="preserve">Department of Psychiatry, Ulm University, Ulm, Germany </w:t>
      </w:r>
    </w:p>
    <w:p w14:paraId="789F8DB8" w14:textId="77777777" w:rsidR="00A84168" w:rsidRPr="00A84168" w:rsidRDefault="00A84168" w:rsidP="00A84168">
      <w:pPr>
        <w:pStyle w:val="absatzohne"/>
        <w:outlineLvl w:val="0"/>
        <w:rPr>
          <w:rFonts w:ascii="Times New Roman" w:hAnsi="Times New Roman"/>
          <w:szCs w:val="24"/>
        </w:rPr>
      </w:pPr>
      <w:r w:rsidRPr="00A84168">
        <w:rPr>
          <w:rFonts w:ascii="Times New Roman" w:hAnsi="Times New Roman"/>
          <w:color w:val="000000"/>
          <w:kern w:val="24"/>
          <w:szCs w:val="24"/>
          <w:vertAlign w:val="superscript"/>
        </w:rPr>
        <w:t>2</w:t>
      </w:r>
      <w:r w:rsidRPr="00A84168">
        <w:rPr>
          <w:rFonts w:ascii="Times New Roman" w:hAnsi="Times New Roman"/>
          <w:color w:val="000000"/>
          <w:kern w:val="24"/>
          <w:szCs w:val="24"/>
        </w:rPr>
        <w:t>Department of Molecular Psychology, Institute of Psychology and Education, Ulm University, Ulm, Germany</w:t>
      </w:r>
    </w:p>
    <w:p w14:paraId="1C0CD377" w14:textId="77777777" w:rsidR="00A84168" w:rsidRPr="00A84168" w:rsidRDefault="00A84168" w:rsidP="00A84168">
      <w:pPr>
        <w:pStyle w:val="absatzohne"/>
        <w:rPr>
          <w:rFonts w:ascii="Times New Roman" w:hAnsi="Times New Roman"/>
        </w:rPr>
      </w:pPr>
      <w:r w:rsidRPr="00A84168">
        <w:rPr>
          <w:rFonts w:ascii="Times New Roman" w:hAnsi="Times New Roman"/>
        </w:rPr>
        <w:t>§ Both authors contributed equally to this work</w:t>
      </w:r>
    </w:p>
    <w:p w14:paraId="33194D61" w14:textId="77777777" w:rsidR="00A84168" w:rsidRPr="00A84168" w:rsidRDefault="00A84168" w:rsidP="00A84168">
      <w:pPr>
        <w:pStyle w:val="absatzohne"/>
        <w:outlineLvl w:val="0"/>
        <w:rPr>
          <w:rFonts w:ascii="Times New Roman" w:hAnsi="Times New Roman"/>
          <w:szCs w:val="24"/>
        </w:rPr>
      </w:pPr>
    </w:p>
    <w:p w14:paraId="6CBA5136" w14:textId="77777777" w:rsidR="00A84168" w:rsidRPr="00A84168" w:rsidRDefault="00A84168" w:rsidP="00A84168">
      <w:pPr>
        <w:pStyle w:val="absatzohne"/>
        <w:spacing w:line="240" w:lineRule="auto"/>
        <w:outlineLvl w:val="0"/>
        <w:rPr>
          <w:rFonts w:ascii="Times New Roman" w:hAnsi="Times New Roman"/>
        </w:rPr>
      </w:pPr>
      <w:r w:rsidRPr="00A84168">
        <w:rPr>
          <w:rFonts w:ascii="Times New Roman" w:hAnsi="Times New Roman"/>
          <w:b/>
          <w:szCs w:val="24"/>
        </w:rPr>
        <w:t xml:space="preserve">*Correspondence: </w:t>
      </w:r>
      <w:r w:rsidRPr="00A84168">
        <w:rPr>
          <w:rFonts w:ascii="Times New Roman" w:hAnsi="Times New Roman"/>
          <w:b/>
          <w:szCs w:val="24"/>
        </w:rPr>
        <w:br/>
      </w:r>
      <w:r w:rsidRPr="00A84168">
        <w:rPr>
          <w:rFonts w:ascii="Times New Roman" w:hAnsi="Times New Roman"/>
        </w:rPr>
        <w:t>Katharina Widenhorn-Müller</w:t>
      </w:r>
    </w:p>
    <w:p w14:paraId="2FDDCF2E" w14:textId="42CA6FB1" w:rsidR="00A84168" w:rsidRPr="00A84168" w:rsidRDefault="00A84168" w:rsidP="00A84168">
      <w:pPr>
        <w:rPr>
          <w:rFonts w:ascii="Times New Roman" w:hAnsi="Times New Roman" w:cs="Times New Roman"/>
          <w:lang w:val="en-US"/>
        </w:rPr>
      </w:pPr>
      <w:hyperlink r:id="rId8" w:history="1">
        <w:r w:rsidRPr="00A84168">
          <w:rPr>
            <w:rStyle w:val="Hyperlink"/>
            <w:rFonts w:ascii="Times New Roman" w:hAnsi="Times New Roman" w:cs="Times New Roman"/>
            <w:szCs w:val="24"/>
            <w:lang w:val="fr-FR"/>
          </w:rPr>
          <w:t>Katharina.Widenhorn-mueller@uni-ulm.de</w:t>
        </w:r>
      </w:hyperlink>
    </w:p>
    <w:p w14:paraId="570D7DB9" w14:textId="4B1A4752" w:rsidR="00141ACE" w:rsidRPr="00A84168" w:rsidRDefault="00A4537B" w:rsidP="00A84168">
      <w:pPr>
        <w:jc w:val="center"/>
        <w:rPr>
          <w:lang w:val="en-US"/>
        </w:rPr>
      </w:pPr>
      <w:r w:rsidRPr="003D05BF">
        <w:rPr>
          <w:rFonts w:ascii="Times New Roman" w:hAnsi="Times New Roman" w:cs="Times New Roman"/>
          <w:b/>
          <w:sz w:val="32"/>
          <w:szCs w:val="32"/>
        </w:rPr>
        <w:t>Supplement</w:t>
      </w:r>
      <w:r>
        <w:rPr>
          <w:rFonts w:ascii="Times New Roman" w:hAnsi="Times New Roman" w:cs="Times New Roman"/>
          <w:b/>
          <w:sz w:val="32"/>
          <w:szCs w:val="32"/>
        </w:rPr>
        <w:t>:</w:t>
      </w:r>
    </w:p>
    <w:p w14:paraId="3B9D0796" w14:textId="77777777" w:rsidR="00742417" w:rsidRPr="00A4537B" w:rsidRDefault="00742417">
      <w:pPr>
        <w:rPr>
          <w:rFonts w:ascii="Times New Roman" w:hAnsi="Times New Roman" w:cs="Times New Roman"/>
          <w:lang w:val="en-US"/>
        </w:rPr>
      </w:pPr>
    </w:p>
    <w:p w14:paraId="1238D61E" w14:textId="77777777" w:rsidR="00742417" w:rsidRPr="003D05BF" w:rsidRDefault="00742417" w:rsidP="00742417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b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>Quality assessment for case control studies</w:t>
      </w:r>
    </w:p>
    <w:p w14:paraId="297B0176" w14:textId="77777777" w:rsidR="00742417" w:rsidRPr="003D05BF" w:rsidRDefault="00742417" w:rsidP="00742417">
      <w:pPr>
        <w:jc w:val="center"/>
        <w:rPr>
          <w:rFonts w:ascii="Times New Roman" w:hAnsi="Times New Roman" w:cs="Times New Roman"/>
          <w:b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>NEWCASTLE - OTTAWA QUALITY ASSESSMENT SCALE</w:t>
      </w:r>
    </w:p>
    <w:p w14:paraId="6EF3C70F" w14:textId="77777777" w:rsidR="00742417" w:rsidRPr="003D05BF" w:rsidRDefault="00742417" w:rsidP="00742417">
      <w:pPr>
        <w:jc w:val="center"/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>CASE-CONTROL STUDIES</w:t>
      </w:r>
    </w:p>
    <w:p w14:paraId="19287753" w14:textId="77777777" w:rsidR="00742417" w:rsidRPr="003D05BF" w:rsidRDefault="00742417" w:rsidP="00742417">
      <w:p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Note: A study can be awarded a maximum of one star (*) for each numbered item within the Selection and Exposure categories. A maximum of two stars can be given for Comparability.</w:t>
      </w:r>
    </w:p>
    <w:p w14:paraId="40765BC8" w14:textId="77777777" w:rsidR="00742417" w:rsidRPr="003D05BF" w:rsidRDefault="00742417" w:rsidP="00742417">
      <w:p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Selection</w:t>
      </w:r>
    </w:p>
    <w:p w14:paraId="17ABDD14" w14:textId="77777777" w:rsidR="00742417" w:rsidRPr="003D05BF" w:rsidRDefault="00742417" w:rsidP="0074241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Is the case definition adequate?</w:t>
      </w:r>
    </w:p>
    <w:p w14:paraId="374CFE71" w14:textId="77777777" w:rsidR="00742417" w:rsidRPr="003D05BF" w:rsidRDefault="00742417" w:rsidP="00742417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b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>yes, with independent validation *</w:t>
      </w:r>
    </w:p>
    <w:p w14:paraId="1FC9F50B" w14:textId="77777777" w:rsidR="00742417" w:rsidRPr="003D05BF" w:rsidRDefault="00742417" w:rsidP="00742417">
      <w:pPr>
        <w:pStyle w:val="Listenabsatz"/>
        <w:numPr>
          <w:ilvl w:val="2"/>
          <w:numId w:val="2"/>
        </w:numPr>
        <w:rPr>
          <w:rFonts w:ascii="Times New Roman" w:hAnsi="Times New Roman" w:cs="Times New Roman"/>
          <w:b/>
          <w:lang w:val="en-US"/>
        </w:rPr>
      </w:pPr>
      <w:proofErr w:type="gramStart"/>
      <w:r w:rsidRPr="003D05BF">
        <w:rPr>
          <w:rFonts w:ascii="Times New Roman" w:hAnsi="Times New Roman" w:cs="Times New Roman"/>
          <w:b/>
          <w:lang w:val="en-US"/>
        </w:rPr>
        <w:t>patients</w:t>
      </w:r>
      <w:proofErr w:type="gramEnd"/>
      <w:r w:rsidRPr="003D05BF">
        <w:rPr>
          <w:rFonts w:ascii="Times New Roman" w:hAnsi="Times New Roman" w:cs="Times New Roman"/>
          <w:b/>
          <w:lang w:val="en-US"/>
        </w:rPr>
        <w:t xml:space="preserve"> were diagnosed by psychiatrists of the Clinic for Psychiatry and Psychotherapy III before being considered participating in our study.</w:t>
      </w:r>
    </w:p>
    <w:p w14:paraId="21CA5F1F" w14:textId="77777777" w:rsidR="00742417" w:rsidRPr="003D05BF" w:rsidRDefault="00742417" w:rsidP="00742417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 xml:space="preserve">yes, e.g., record linkage or based on </w:t>
      </w:r>
      <w:proofErr w:type="spellStart"/>
      <w:r w:rsidRPr="003D05BF">
        <w:rPr>
          <w:rFonts w:ascii="Times New Roman" w:hAnsi="Times New Roman" w:cs="Times New Roman"/>
          <w:lang w:val="en-US"/>
        </w:rPr>
        <w:t>self reports</w:t>
      </w:r>
      <w:proofErr w:type="spellEnd"/>
    </w:p>
    <w:p w14:paraId="6BAFDD9C" w14:textId="77777777" w:rsidR="00742417" w:rsidRPr="003D05BF" w:rsidRDefault="00742417" w:rsidP="00742417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no description</w:t>
      </w:r>
    </w:p>
    <w:p w14:paraId="54D59019" w14:textId="77777777" w:rsidR="00742417" w:rsidRPr="003D05BF" w:rsidRDefault="00742417" w:rsidP="0074241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Representativeness of the cases</w:t>
      </w:r>
    </w:p>
    <w:p w14:paraId="2005F49D" w14:textId="77777777" w:rsidR="00742417" w:rsidRPr="003D05BF" w:rsidRDefault="00742417" w:rsidP="00742417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consecutive or obviously representative series of cases *</w:t>
      </w:r>
    </w:p>
    <w:p w14:paraId="1F85E33C" w14:textId="77777777" w:rsidR="00742417" w:rsidRPr="003D05BF" w:rsidRDefault="00742417" w:rsidP="00742417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b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>potential for selection biases or not stated</w:t>
      </w:r>
    </w:p>
    <w:p w14:paraId="6E6B311D" w14:textId="389E904F" w:rsidR="00742417" w:rsidRPr="003D05BF" w:rsidRDefault="00742417" w:rsidP="00742417">
      <w:pPr>
        <w:pStyle w:val="Listenabsatz"/>
        <w:numPr>
          <w:ilvl w:val="2"/>
          <w:numId w:val="2"/>
        </w:numPr>
        <w:rPr>
          <w:rFonts w:ascii="Times New Roman" w:hAnsi="Times New Roman" w:cs="Times New Roman"/>
          <w:b/>
          <w:lang w:val="en-US"/>
        </w:rPr>
      </w:pPr>
      <w:proofErr w:type="gramStart"/>
      <w:r w:rsidRPr="003D05BF">
        <w:rPr>
          <w:rFonts w:ascii="Times New Roman" w:hAnsi="Times New Roman" w:cs="Times New Roman"/>
          <w:b/>
          <w:lang w:val="en-US"/>
        </w:rPr>
        <w:t>all</w:t>
      </w:r>
      <w:proofErr w:type="gramEnd"/>
      <w:r w:rsidRPr="003D05BF">
        <w:rPr>
          <w:rFonts w:ascii="Times New Roman" w:hAnsi="Times New Roman" w:cs="Times New Roman"/>
          <w:b/>
          <w:lang w:val="en-US"/>
        </w:rPr>
        <w:t xml:space="preserve"> patients diagnosed with Major Depression </w:t>
      </w:r>
      <w:r w:rsidR="002569CE" w:rsidRPr="003D05BF">
        <w:rPr>
          <w:rFonts w:ascii="Times New Roman" w:hAnsi="Times New Roman" w:cs="Times New Roman"/>
          <w:b/>
          <w:lang w:val="en-US"/>
        </w:rPr>
        <w:t>without comorbid psychiatric disorder</w:t>
      </w:r>
      <w:r w:rsidRPr="003D05BF">
        <w:rPr>
          <w:rFonts w:ascii="Times New Roman" w:hAnsi="Times New Roman" w:cs="Times New Roman"/>
          <w:b/>
          <w:lang w:val="en-US"/>
        </w:rPr>
        <w:t xml:space="preserve"> were asked to participate</w:t>
      </w:r>
      <w:r w:rsidR="002569CE" w:rsidRPr="003D05BF">
        <w:rPr>
          <w:rFonts w:ascii="Times New Roman" w:hAnsi="Times New Roman" w:cs="Times New Roman"/>
          <w:b/>
          <w:lang w:val="en-US"/>
        </w:rPr>
        <w:t>,</w:t>
      </w:r>
      <w:r w:rsidRPr="003D05BF">
        <w:rPr>
          <w:rFonts w:ascii="Times New Roman" w:hAnsi="Times New Roman" w:cs="Times New Roman"/>
          <w:b/>
          <w:lang w:val="en-US"/>
        </w:rPr>
        <w:t xml:space="preserve"> but </w:t>
      </w:r>
      <w:r w:rsidR="002569CE" w:rsidRPr="003D05BF">
        <w:rPr>
          <w:rFonts w:ascii="Times New Roman" w:hAnsi="Times New Roman" w:cs="Times New Roman"/>
          <w:b/>
          <w:lang w:val="en-US"/>
        </w:rPr>
        <w:t xml:space="preserve">we </w:t>
      </w:r>
      <w:r w:rsidRPr="003D05BF">
        <w:rPr>
          <w:rFonts w:ascii="Times New Roman" w:hAnsi="Times New Roman" w:cs="Times New Roman"/>
          <w:b/>
          <w:lang w:val="en-US"/>
        </w:rPr>
        <w:t xml:space="preserve">cannot </w:t>
      </w:r>
      <w:r w:rsidR="002569CE" w:rsidRPr="003D05BF">
        <w:rPr>
          <w:rFonts w:ascii="Times New Roman" w:hAnsi="Times New Roman" w:cs="Times New Roman"/>
          <w:b/>
          <w:lang w:val="en-US"/>
        </w:rPr>
        <w:t>safely exclude</w:t>
      </w:r>
      <w:r w:rsidRPr="003D05BF">
        <w:rPr>
          <w:rFonts w:ascii="Times New Roman" w:hAnsi="Times New Roman" w:cs="Times New Roman"/>
          <w:b/>
          <w:lang w:val="en-US"/>
        </w:rPr>
        <w:t xml:space="preserve"> that there are no biases.</w:t>
      </w:r>
    </w:p>
    <w:p w14:paraId="214807D8" w14:textId="77777777" w:rsidR="00742417" w:rsidRPr="003D05BF" w:rsidRDefault="00742417" w:rsidP="0074241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Selection of Controls</w:t>
      </w:r>
    </w:p>
    <w:p w14:paraId="6361A8EE" w14:textId="77777777" w:rsidR="00742417" w:rsidRPr="003D05BF" w:rsidRDefault="00742417" w:rsidP="00742417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b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>community controls *</w:t>
      </w:r>
    </w:p>
    <w:p w14:paraId="349AACE5" w14:textId="77777777" w:rsidR="00742417" w:rsidRPr="003D05BF" w:rsidRDefault="00742417" w:rsidP="00742417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hospital controls</w:t>
      </w:r>
    </w:p>
    <w:p w14:paraId="2CE79F64" w14:textId="77777777" w:rsidR="00742417" w:rsidRPr="003D05BF" w:rsidRDefault="00742417" w:rsidP="00742417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no description</w:t>
      </w:r>
    </w:p>
    <w:p w14:paraId="4CDA7CC5" w14:textId="77777777" w:rsidR="00742417" w:rsidRPr="003D05BF" w:rsidRDefault="00742417" w:rsidP="0074241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Definition of Controls</w:t>
      </w:r>
    </w:p>
    <w:p w14:paraId="74F1694E" w14:textId="77777777" w:rsidR="00742417" w:rsidRPr="003D05BF" w:rsidRDefault="00742417" w:rsidP="00742417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b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>no history of disease (endpoint) *</w:t>
      </w:r>
    </w:p>
    <w:p w14:paraId="6C61CA12" w14:textId="77777777" w:rsidR="00742417" w:rsidRPr="003D05BF" w:rsidRDefault="00742417" w:rsidP="00742417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no description of source</w:t>
      </w:r>
    </w:p>
    <w:p w14:paraId="7E9214BD" w14:textId="77777777" w:rsidR="00742417" w:rsidRPr="003D05BF" w:rsidRDefault="00742417" w:rsidP="00742417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lastRenderedPageBreak/>
        <w:t>Comparability</w:t>
      </w:r>
    </w:p>
    <w:p w14:paraId="45328EC5" w14:textId="77777777" w:rsidR="00742417" w:rsidRPr="003D05BF" w:rsidRDefault="00742417" w:rsidP="00742417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Comparability of cases and controls on the basis of the design or analysis</w:t>
      </w:r>
    </w:p>
    <w:p w14:paraId="3F9BFC00" w14:textId="77777777" w:rsidR="00742417" w:rsidRPr="003D05BF" w:rsidRDefault="00742417" w:rsidP="00742417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b/>
          <w:lang w:val="en-US"/>
        </w:rPr>
      </w:pPr>
      <w:proofErr w:type="gramStart"/>
      <w:r w:rsidRPr="003D05BF">
        <w:rPr>
          <w:rFonts w:ascii="Times New Roman" w:hAnsi="Times New Roman" w:cs="Times New Roman"/>
          <w:b/>
          <w:lang w:val="en-US"/>
        </w:rPr>
        <w:t>study</w:t>
      </w:r>
      <w:proofErr w:type="gramEnd"/>
      <w:r w:rsidRPr="003D05BF">
        <w:rPr>
          <w:rFonts w:ascii="Times New Roman" w:hAnsi="Times New Roman" w:cs="Times New Roman"/>
          <w:b/>
          <w:lang w:val="en-US"/>
        </w:rPr>
        <w:t xml:space="preserve"> controls for _handedness_ (Select the most important factor.) *</w:t>
      </w:r>
    </w:p>
    <w:p w14:paraId="5E1F5D12" w14:textId="77777777" w:rsidR="00742417" w:rsidRPr="003D05BF" w:rsidRDefault="00742417" w:rsidP="00742417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b/>
          <w:lang w:val="en-US"/>
        </w:rPr>
      </w:pPr>
      <w:proofErr w:type="gramStart"/>
      <w:r w:rsidRPr="003D05BF">
        <w:rPr>
          <w:rFonts w:ascii="Times New Roman" w:hAnsi="Times New Roman" w:cs="Times New Roman"/>
          <w:b/>
          <w:lang w:val="en-US"/>
        </w:rPr>
        <w:t>study</w:t>
      </w:r>
      <w:proofErr w:type="gramEnd"/>
      <w:r w:rsidRPr="003D05BF">
        <w:rPr>
          <w:rFonts w:ascii="Times New Roman" w:hAnsi="Times New Roman" w:cs="Times New Roman"/>
          <w:b/>
          <w:lang w:val="en-US"/>
        </w:rPr>
        <w:t xml:space="preserve"> controls for any additional factor * (This criteria could be modified to indicate specific control for a second important factor.)</w:t>
      </w:r>
    </w:p>
    <w:p w14:paraId="744269E8" w14:textId="77777777" w:rsidR="00742417" w:rsidRPr="003D05BF" w:rsidRDefault="00742417" w:rsidP="00742417">
      <w:pPr>
        <w:pStyle w:val="Listenabsatz"/>
        <w:numPr>
          <w:ilvl w:val="2"/>
          <w:numId w:val="2"/>
        </w:numPr>
        <w:rPr>
          <w:rFonts w:ascii="Times New Roman" w:hAnsi="Times New Roman" w:cs="Times New Roman"/>
          <w:b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>age</w:t>
      </w:r>
    </w:p>
    <w:p w14:paraId="32E5D87A" w14:textId="77777777" w:rsidR="00742417" w:rsidRPr="003D05BF" w:rsidRDefault="00742417" w:rsidP="00742417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Exposure</w:t>
      </w:r>
    </w:p>
    <w:p w14:paraId="36AE8914" w14:textId="77777777" w:rsidR="00742417" w:rsidRPr="003D05BF" w:rsidRDefault="00742417" w:rsidP="00742417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Ascertainment of exposure</w:t>
      </w:r>
    </w:p>
    <w:p w14:paraId="60CD860D" w14:textId="77777777" w:rsidR="00742417" w:rsidRPr="003D05BF" w:rsidRDefault="00742417" w:rsidP="00742417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b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>secure record (</w:t>
      </w:r>
      <w:proofErr w:type="spellStart"/>
      <w:r w:rsidRPr="003D05BF">
        <w:rPr>
          <w:rFonts w:ascii="Times New Roman" w:hAnsi="Times New Roman" w:cs="Times New Roman"/>
          <w:b/>
          <w:lang w:val="en-US"/>
        </w:rPr>
        <w:t>eg</w:t>
      </w:r>
      <w:proofErr w:type="spellEnd"/>
      <w:r w:rsidRPr="003D05BF">
        <w:rPr>
          <w:rFonts w:ascii="Times New Roman" w:hAnsi="Times New Roman" w:cs="Times New Roman"/>
          <w:b/>
          <w:lang w:val="en-US"/>
        </w:rPr>
        <w:t xml:space="preserve"> surgical records) *</w:t>
      </w:r>
    </w:p>
    <w:p w14:paraId="479C8CFE" w14:textId="77777777" w:rsidR="00742417" w:rsidRPr="003D05BF" w:rsidRDefault="00742417" w:rsidP="00742417">
      <w:pPr>
        <w:pStyle w:val="Listenabsatz"/>
        <w:numPr>
          <w:ilvl w:val="2"/>
          <w:numId w:val="2"/>
        </w:numPr>
        <w:rPr>
          <w:rFonts w:ascii="Times New Roman" w:hAnsi="Times New Roman" w:cs="Times New Roman"/>
          <w:b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>2D:4D ratio</w:t>
      </w:r>
    </w:p>
    <w:p w14:paraId="5BD9D82B" w14:textId="77777777" w:rsidR="00742417" w:rsidRPr="003D05BF" w:rsidRDefault="00742417" w:rsidP="00742417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structured interview where blind to case/control status *</w:t>
      </w:r>
    </w:p>
    <w:p w14:paraId="4F46D90A" w14:textId="77777777" w:rsidR="00742417" w:rsidRPr="003D05BF" w:rsidRDefault="00742417" w:rsidP="00742417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interview not blinded to case/control status</w:t>
      </w:r>
    </w:p>
    <w:p w14:paraId="6C01324A" w14:textId="77777777" w:rsidR="00742417" w:rsidRPr="003D05BF" w:rsidRDefault="00742417" w:rsidP="00742417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b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 xml:space="preserve">written </w:t>
      </w:r>
      <w:proofErr w:type="spellStart"/>
      <w:r w:rsidRPr="003D05BF">
        <w:rPr>
          <w:rFonts w:ascii="Times New Roman" w:hAnsi="Times New Roman" w:cs="Times New Roman"/>
          <w:b/>
          <w:lang w:val="en-US"/>
        </w:rPr>
        <w:t>self report</w:t>
      </w:r>
      <w:proofErr w:type="spellEnd"/>
      <w:r w:rsidRPr="003D05BF">
        <w:rPr>
          <w:rFonts w:ascii="Times New Roman" w:hAnsi="Times New Roman" w:cs="Times New Roman"/>
          <w:b/>
          <w:lang w:val="en-US"/>
        </w:rPr>
        <w:t xml:space="preserve"> or medical record only</w:t>
      </w:r>
    </w:p>
    <w:p w14:paraId="04F3430A" w14:textId="77777777" w:rsidR="00742417" w:rsidRPr="003D05BF" w:rsidRDefault="00742417" w:rsidP="00742417">
      <w:pPr>
        <w:pStyle w:val="Listenabsatz"/>
        <w:numPr>
          <w:ilvl w:val="2"/>
          <w:numId w:val="2"/>
        </w:numPr>
        <w:rPr>
          <w:rFonts w:ascii="Times New Roman" w:hAnsi="Times New Roman" w:cs="Times New Roman"/>
          <w:b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>but there was no treatment exposure</w:t>
      </w:r>
    </w:p>
    <w:p w14:paraId="035F7761" w14:textId="77777777" w:rsidR="00742417" w:rsidRPr="003D05BF" w:rsidRDefault="00742417" w:rsidP="00742417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no description</w:t>
      </w:r>
    </w:p>
    <w:p w14:paraId="0073862E" w14:textId="77777777" w:rsidR="00742417" w:rsidRPr="003D05BF" w:rsidRDefault="00742417" w:rsidP="00742417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Same method of ascertainment for cases and controls</w:t>
      </w:r>
    </w:p>
    <w:p w14:paraId="6AEF4031" w14:textId="77777777" w:rsidR="00742417" w:rsidRPr="003D05BF" w:rsidRDefault="00742417" w:rsidP="00742417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b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>yes *</w:t>
      </w:r>
    </w:p>
    <w:p w14:paraId="777E7B74" w14:textId="77777777" w:rsidR="00742417" w:rsidRPr="003D05BF" w:rsidRDefault="00742417" w:rsidP="00742417">
      <w:pPr>
        <w:pStyle w:val="Listenabsatz"/>
        <w:numPr>
          <w:ilvl w:val="2"/>
          <w:numId w:val="2"/>
        </w:numPr>
        <w:rPr>
          <w:rFonts w:ascii="Times New Roman" w:hAnsi="Times New Roman" w:cs="Times New Roman"/>
          <w:b/>
          <w:lang w:val="en-US"/>
        </w:rPr>
      </w:pPr>
      <w:proofErr w:type="spellStart"/>
      <w:r w:rsidRPr="003D05BF">
        <w:rPr>
          <w:rFonts w:ascii="Times New Roman" w:hAnsi="Times New Roman" w:cs="Times New Roman"/>
          <w:b/>
          <w:lang w:val="en-US"/>
        </w:rPr>
        <w:t>handscans</w:t>
      </w:r>
      <w:proofErr w:type="spellEnd"/>
      <w:r w:rsidRPr="003D05BF">
        <w:rPr>
          <w:rFonts w:ascii="Times New Roman" w:hAnsi="Times New Roman" w:cs="Times New Roman"/>
          <w:b/>
          <w:lang w:val="en-US"/>
        </w:rPr>
        <w:t xml:space="preserve"> were taken with the same scanner, the instruments were the same but controls filled out an online version of the questionnaires used</w:t>
      </w:r>
    </w:p>
    <w:p w14:paraId="4A530CD9" w14:textId="77777777" w:rsidR="00742417" w:rsidRPr="003D05BF" w:rsidRDefault="00742417" w:rsidP="00742417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no</w:t>
      </w:r>
    </w:p>
    <w:p w14:paraId="6F20B679" w14:textId="77777777" w:rsidR="00742417" w:rsidRPr="003D05BF" w:rsidRDefault="00742417" w:rsidP="00742417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Non-Response rate</w:t>
      </w:r>
    </w:p>
    <w:p w14:paraId="55053166" w14:textId="77777777" w:rsidR="00742417" w:rsidRPr="003D05BF" w:rsidRDefault="00742417" w:rsidP="00742417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same rate for both groups *</w:t>
      </w:r>
    </w:p>
    <w:p w14:paraId="4344F032" w14:textId="77777777" w:rsidR="00742417" w:rsidRPr="003D05BF" w:rsidRDefault="00742417" w:rsidP="00742417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b/>
        </w:rPr>
      </w:pPr>
      <w:r w:rsidRPr="003D05BF">
        <w:rPr>
          <w:rFonts w:ascii="Times New Roman" w:hAnsi="Times New Roman" w:cs="Times New Roman"/>
          <w:b/>
        </w:rPr>
        <w:t xml:space="preserve">non </w:t>
      </w:r>
      <w:proofErr w:type="spellStart"/>
      <w:r w:rsidRPr="003D05BF">
        <w:rPr>
          <w:rFonts w:ascii="Times New Roman" w:hAnsi="Times New Roman" w:cs="Times New Roman"/>
          <w:b/>
        </w:rPr>
        <w:t>respondents</w:t>
      </w:r>
      <w:proofErr w:type="spellEnd"/>
      <w:r w:rsidRPr="003D05BF">
        <w:rPr>
          <w:rFonts w:ascii="Times New Roman" w:hAnsi="Times New Roman" w:cs="Times New Roman"/>
          <w:b/>
        </w:rPr>
        <w:t xml:space="preserve"> </w:t>
      </w:r>
      <w:proofErr w:type="spellStart"/>
      <w:r w:rsidRPr="003D05BF">
        <w:rPr>
          <w:rFonts w:ascii="Times New Roman" w:hAnsi="Times New Roman" w:cs="Times New Roman"/>
          <w:b/>
        </w:rPr>
        <w:t>described</w:t>
      </w:r>
      <w:proofErr w:type="spellEnd"/>
    </w:p>
    <w:p w14:paraId="46BF7559" w14:textId="77777777" w:rsidR="00742417" w:rsidRPr="003D05BF" w:rsidRDefault="00742417" w:rsidP="00742417">
      <w:pPr>
        <w:pStyle w:val="Listenabsatz"/>
        <w:numPr>
          <w:ilvl w:val="2"/>
          <w:numId w:val="2"/>
        </w:numPr>
        <w:rPr>
          <w:rFonts w:ascii="Times New Roman" w:hAnsi="Times New Roman" w:cs="Times New Roman"/>
          <w:b/>
          <w:lang w:val="en-US"/>
        </w:rPr>
      </w:pPr>
      <w:proofErr w:type="gramStart"/>
      <w:r w:rsidRPr="003D05BF">
        <w:rPr>
          <w:rFonts w:ascii="Times New Roman" w:hAnsi="Times New Roman" w:cs="Times New Roman"/>
          <w:b/>
          <w:lang w:val="en-US"/>
        </w:rPr>
        <w:t>non</w:t>
      </w:r>
      <w:proofErr w:type="gramEnd"/>
      <w:r w:rsidRPr="003D05BF">
        <w:rPr>
          <w:rFonts w:ascii="Times New Roman" w:hAnsi="Times New Roman" w:cs="Times New Roman"/>
          <w:b/>
          <w:lang w:val="en-US"/>
        </w:rPr>
        <w:t xml:space="preserve"> respondents only in the depression group due to</w:t>
      </w:r>
      <w:r w:rsidR="00C72B66" w:rsidRPr="003D05BF">
        <w:rPr>
          <w:rFonts w:ascii="Times New Roman" w:hAnsi="Times New Roman" w:cs="Times New Roman"/>
          <w:b/>
          <w:lang w:val="en-US"/>
        </w:rPr>
        <w:t xml:space="preserve"> </w:t>
      </w:r>
      <w:r w:rsidRPr="003D05BF">
        <w:rPr>
          <w:rFonts w:ascii="Times New Roman" w:hAnsi="Times New Roman" w:cs="Times New Roman"/>
          <w:b/>
          <w:lang w:val="en-US"/>
        </w:rPr>
        <w:t>the paper pencil version of the questionnaires.</w:t>
      </w:r>
    </w:p>
    <w:p w14:paraId="3A05A03D" w14:textId="77777777" w:rsidR="00742417" w:rsidRPr="003D05BF" w:rsidRDefault="00742417" w:rsidP="00742417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lang w:val="en-US"/>
        </w:rPr>
      </w:pPr>
      <w:r w:rsidRPr="003D05BF">
        <w:rPr>
          <w:rFonts w:ascii="Times New Roman" w:hAnsi="Times New Roman" w:cs="Times New Roman"/>
          <w:lang w:val="en-US"/>
        </w:rPr>
        <w:t>rate different and no designation</w:t>
      </w:r>
    </w:p>
    <w:p w14:paraId="04E113E3" w14:textId="77777777" w:rsidR="00742417" w:rsidRPr="003D05BF" w:rsidRDefault="00742417">
      <w:pPr>
        <w:rPr>
          <w:rFonts w:ascii="Times New Roman" w:hAnsi="Times New Roman" w:cs="Times New Roman"/>
          <w:b/>
        </w:rPr>
      </w:pPr>
    </w:p>
    <w:p w14:paraId="49C4A921" w14:textId="77777777" w:rsidR="00742417" w:rsidRPr="003D05BF" w:rsidRDefault="00742417" w:rsidP="001D3A28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b/>
          <w:lang w:val="en-US"/>
        </w:rPr>
      </w:pPr>
      <w:r w:rsidRPr="003D05BF">
        <w:rPr>
          <w:rFonts w:ascii="Times New Roman" w:hAnsi="Times New Roman" w:cs="Times New Roman"/>
          <w:b/>
          <w:lang w:val="en-US"/>
        </w:rPr>
        <w:t>Scatterplots of the subgroup correlation analyses for BDI-II groups.</w:t>
      </w:r>
    </w:p>
    <w:p w14:paraId="189943A3" w14:textId="77777777" w:rsidR="00742417" w:rsidRDefault="00742417" w:rsidP="00742417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9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1"/>
        <w:gridCol w:w="182"/>
        <w:gridCol w:w="4480"/>
      </w:tblGrid>
      <w:tr w:rsidR="00D96C29" w14:paraId="69DF72A2" w14:textId="77777777" w:rsidTr="00D96C29">
        <w:trPr>
          <w:trHeight w:val="1186"/>
        </w:trPr>
        <w:tc>
          <w:tcPr>
            <w:tcW w:w="4564" w:type="dxa"/>
            <w:vAlign w:val="center"/>
          </w:tcPr>
          <w:p w14:paraId="4AC4863A" w14:textId="73AE7D70" w:rsidR="00742417" w:rsidRPr="0098377F" w:rsidRDefault="0098377F" w:rsidP="00D96C2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8377F">
              <w:rPr>
                <w:rFonts w:ascii="Times New Roman" w:hAnsi="Times New Roman" w:cs="Times New Roman"/>
                <w:b/>
                <w:noProof/>
                <w:lang w:eastAsia="de-DE"/>
              </w:rPr>
              <w:drawing>
                <wp:inline distT="0" distB="0" distL="0" distR="0" wp14:anchorId="658D485C" wp14:editId="484D08C0">
                  <wp:extent cx="2772000" cy="1557818"/>
                  <wp:effectExtent l="0" t="0" r="0" b="4445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00" cy="1557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6" w:type="dxa"/>
            <w:gridSpan w:val="2"/>
            <w:vAlign w:val="center"/>
          </w:tcPr>
          <w:p w14:paraId="705E39E1" w14:textId="1AB774DE" w:rsidR="00742417" w:rsidRPr="00C071C9" w:rsidRDefault="00D96C29" w:rsidP="00D96C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C29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52169E99" wp14:editId="70BE0398">
                  <wp:extent cx="2772000" cy="1560282"/>
                  <wp:effectExtent l="0" t="0" r="9525" b="1905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00" cy="15602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6C29" w14:paraId="7437DD9B" w14:textId="77777777" w:rsidTr="00D96C29">
        <w:trPr>
          <w:trHeight w:val="1185"/>
        </w:trPr>
        <w:tc>
          <w:tcPr>
            <w:tcW w:w="4746" w:type="dxa"/>
            <w:gridSpan w:val="2"/>
            <w:vAlign w:val="center"/>
          </w:tcPr>
          <w:p w14:paraId="3C3DA178" w14:textId="378EA6AE" w:rsidR="00742417" w:rsidRPr="00C071C9" w:rsidRDefault="00D96C29" w:rsidP="00D96C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C29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3D54F9F8" wp14:editId="22410C80">
                  <wp:extent cx="2772000" cy="1560109"/>
                  <wp:effectExtent l="0" t="0" r="0" b="254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00" cy="15601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7" w:type="dxa"/>
          </w:tcPr>
          <w:p w14:paraId="236852A9" w14:textId="77777777" w:rsidR="00742417" w:rsidRDefault="00742417" w:rsidP="002A20DA">
            <w:pPr>
              <w:keepNext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1E3D76B3" w14:textId="532BE364" w:rsidR="00742417" w:rsidRPr="003D05BF" w:rsidRDefault="002A20DA" w:rsidP="002A20DA">
      <w:pPr>
        <w:pStyle w:val="Beschriftung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Figure 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instrText xml:space="preserve"> SEQ Figure \* ARABIC </w:instrTex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FA5FBE" w:rsidRPr="003D05BF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/>
        </w:rPr>
        <w:t>1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Scatterplots for</w:t>
      </w:r>
      <w:r w:rsidR="00753E0D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the association between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depression severity and 2D:4D ratio of the right hand separately for each BDI</w:t>
      </w:r>
      <w:r w:rsidR="000759FA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-II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group. The group suffering from mild depression was omitted due to lack of sample size.</w:t>
      </w:r>
      <w:r w:rsidR="007841CE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Partial Pearson correlation coefficients with covariate age: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No depression: </w:t>
      </w:r>
      <w:proofErr w:type="spellStart"/>
      <w:r w:rsidR="007841CE"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</w:t>
      </w:r>
      <w:r w:rsidR="007841CE" w:rsidRPr="007841C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p</w:t>
      </w:r>
      <w:proofErr w:type="spellEnd"/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lastRenderedPageBreak/>
        <w:t xml:space="preserve">.03, </w:t>
      </w:r>
      <w:r w:rsidR="000539B9" w:rsidRPr="00BF12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</w:t>
      </w:r>
      <w:r w:rsidR="000539B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133,</w:t>
      </w:r>
      <w:r w:rsidR="000539B9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.71; moderate depression: </w:t>
      </w:r>
      <w:proofErr w:type="spellStart"/>
      <w:r w:rsidR="007841CE"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</w:t>
      </w:r>
      <w:r w:rsidR="007841CE" w:rsidRPr="007841C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p</w:t>
      </w:r>
      <w:proofErr w:type="spellEnd"/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.16, </w:t>
      </w:r>
      <w:r w:rsidR="000539B9" w:rsidRPr="00BF12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</w:t>
      </w:r>
      <w:r w:rsidR="000539B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25,</w:t>
      </w:r>
      <w:r w:rsidR="000539B9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.44; severe depression: </w:t>
      </w:r>
      <w:proofErr w:type="spellStart"/>
      <w:r w:rsidR="007841CE"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</w:t>
      </w:r>
      <w:r w:rsidR="007841CE" w:rsidRPr="007841C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p</w:t>
      </w:r>
      <w:proofErr w:type="spellEnd"/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.06, </w:t>
      </w:r>
      <w:r w:rsidR="000539B9" w:rsidRPr="00BF12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</w:t>
      </w:r>
      <w:r w:rsidR="000539B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 = 58,</w:t>
      </w:r>
      <w:r w:rsidR="000539B9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.68.</w:t>
      </w:r>
    </w:p>
    <w:p w14:paraId="65C52F18" w14:textId="77777777" w:rsidR="002A20DA" w:rsidRPr="00742417" w:rsidRDefault="002A20DA" w:rsidP="00742417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BF7430" w:rsidRPr="002A20DA" w14:paraId="511E927C" w14:textId="77777777" w:rsidTr="00C071C9">
        <w:trPr>
          <w:trHeight w:val="812"/>
        </w:trPr>
        <w:tc>
          <w:tcPr>
            <w:tcW w:w="4262" w:type="dxa"/>
          </w:tcPr>
          <w:p w14:paraId="36FF8061" w14:textId="21716A89" w:rsidR="00DE0766" w:rsidRPr="002A20DA" w:rsidRDefault="0041601C" w:rsidP="003D5F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01C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208A48FF" wp14:editId="2595058F">
                  <wp:extent cx="2772000" cy="1560110"/>
                  <wp:effectExtent l="0" t="0" r="0" b="254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00" cy="1560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5" w:type="dxa"/>
          </w:tcPr>
          <w:p w14:paraId="02ECCA6E" w14:textId="2EC525E1" w:rsidR="00DE0766" w:rsidRPr="002A20DA" w:rsidRDefault="0041601C" w:rsidP="001528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01C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7A500538" wp14:editId="55041BC6">
                  <wp:extent cx="2772000" cy="1560110"/>
                  <wp:effectExtent l="0" t="0" r="0" b="254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00" cy="1560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7430" w:rsidRPr="002A20DA" w14:paraId="1E546DED" w14:textId="77777777" w:rsidTr="00C071C9">
        <w:trPr>
          <w:trHeight w:val="1739"/>
        </w:trPr>
        <w:tc>
          <w:tcPr>
            <w:tcW w:w="4262" w:type="dxa"/>
          </w:tcPr>
          <w:p w14:paraId="1CE6858E" w14:textId="61F783C2" w:rsidR="00DE0766" w:rsidRPr="002A20DA" w:rsidRDefault="0041601C" w:rsidP="00BF74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01C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5F2A7864" wp14:editId="39D48BE0">
                  <wp:extent cx="2772000" cy="1560110"/>
                  <wp:effectExtent l="0" t="0" r="0" b="254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00" cy="1560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5" w:type="dxa"/>
          </w:tcPr>
          <w:p w14:paraId="529E4F48" w14:textId="77777777" w:rsidR="00DE0766" w:rsidRPr="002A20DA" w:rsidRDefault="00DE0766" w:rsidP="00292303">
            <w:pPr>
              <w:keepNext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B68EE5C" w14:textId="7012BC13" w:rsidR="00292303" w:rsidRPr="003D05BF" w:rsidRDefault="00292303" w:rsidP="00292303">
      <w:pPr>
        <w:pStyle w:val="Beschriftung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US"/>
        </w:rPr>
      </w:pP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Figure 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instrText xml:space="preserve"> SEQ Figure \* ARABIC </w:instrTex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FA5FBE" w:rsidRPr="003D05BF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/>
        </w:rPr>
        <w:t>2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Pr="003D05BF">
        <w:rPr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Scatterplots </w:t>
      </w:r>
      <w:r w:rsidR="00753E0D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for the association between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depression severity and 2D:4D ratio of the left hand separately for each BDI</w:t>
      </w:r>
      <w:r w:rsidR="000759FA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-II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group. The group suffering from mild depression was omitted due to lack of sample size. </w:t>
      </w:r>
      <w:r w:rsidR="007841CE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Partial Pearson correlation coefficients with covariate age:</w:t>
      </w:r>
      <w:r w:rsidR="007841CE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No depression: </w:t>
      </w:r>
      <w:proofErr w:type="spellStart"/>
      <w:r w:rsidR="007841CE"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</w:t>
      </w:r>
      <w:r w:rsidR="007841CE" w:rsidRPr="007841C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p</w:t>
      </w:r>
      <w:proofErr w:type="spellEnd"/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-.12, </w:t>
      </w:r>
      <w:r w:rsidR="00D10D67" w:rsidRPr="00BF12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</w:t>
      </w:r>
      <w:r w:rsidR="00D10D67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 = 129,</w:t>
      </w:r>
      <w:r w:rsidR="00D10D67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.18; moderate depression: </w:t>
      </w:r>
      <w:proofErr w:type="spellStart"/>
      <w:r w:rsidR="007841CE"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</w:t>
      </w:r>
      <w:r w:rsidR="007841CE" w:rsidRPr="007841C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p</w:t>
      </w:r>
      <w:proofErr w:type="spellEnd"/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.18, </w:t>
      </w:r>
      <w:r w:rsidR="00D10D67" w:rsidRPr="00BF12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</w:t>
      </w:r>
      <w:r w:rsidR="00D10D67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24,</w:t>
      </w:r>
      <w:r w:rsidR="00D10D67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.38; severe depression: </w:t>
      </w:r>
      <w:proofErr w:type="spellStart"/>
      <w:r w:rsidR="007841CE"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</w:t>
      </w:r>
      <w:r w:rsidR="007841CE" w:rsidRPr="007841C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p</w:t>
      </w:r>
      <w:proofErr w:type="spellEnd"/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.02, </w:t>
      </w:r>
      <w:r w:rsidR="00D10D67" w:rsidRPr="00BF12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</w:t>
      </w:r>
      <w:r w:rsidR="00D10D67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59,</w:t>
      </w:r>
      <w:r w:rsidR="00D10D67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</w:t>
      </w:r>
      <w:r w:rsidR="00D10D67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 = 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.91.</w:t>
      </w:r>
    </w:p>
    <w:p w14:paraId="11489D8F" w14:textId="77777777" w:rsidR="00292303" w:rsidRPr="002A20DA" w:rsidRDefault="00292303" w:rsidP="007424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6A25D8" w:rsidRPr="002A20DA" w14:paraId="05D15CCC" w14:textId="77777777" w:rsidTr="0011315D">
        <w:tc>
          <w:tcPr>
            <w:tcW w:w="4531" w:type="dxa"/>
          </w:tcPr>
          <w:p w14:paraId="1DB2B0A2" w14:textId="4C81655B" w:rsidR="003D5F18" w:rsidRPr="002A20DA" w:rsidRDefault="0041601C" w:rsidP="006A25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41601C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227B9000" wp14:editId="372D4394">
                  <wp:extent cx="2772000" cy="1560110"/>
                  <wp:effectExtent l="0" t="0" r="0" b="254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00" cy="1560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6B2F04A0" w14:textId="5B4F6AA3" w:rsidR="003D5F18" w:rsidRPr="002A20DA" w:rsidRDefault="0041601C" w:rsidP="006A25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41601C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41CDE7BF" wp14:editId="7CF7AC3D">
                  <wp:extent cx="2772000" cy="1560110"/>
                  <wp:effectExtent l="0" t="0" r="0" b="254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00" cy="1560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25D8" w:rsidRPr="002A20DA" w14:paraId="5B371DAF" w14:textId="77777777" w:rsidTr="0011315D">
        <w:tc>
          <w:tcPr>
            <w:tcW w:w="4531" w:type="dxa"/>
          </w:tcPr>
          <w:p w14:paraId="4BE1BC86" w14:textId="48D7CD2C" w:rsidR="003D5F18" w:rsidRPr="002A20DA" w:rsidRDefault="0041601C" w:rsidP="006A25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41601C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2BC633B6" wp14:editId="3120770B">
                  <wp:extent cx="2772000" cy="1560110"/>
                  <wp:effectExtent l="0" t="0" r="0" b="254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000" cy="1560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2E0A4649" w14:textId="77777777" w:rsidR="003D5F18" w:rsidRPr="002A20DA" w:rsidRDefault="003D5F18" w:rsidP="00FA5FBE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0D00444" w14:textId="06E6F842" w:rsidR="00A4537B" w:rsidRPr="00A84168" w:rsidRDefault="00FA5FBE" w:rsidP="00A84168">
      <w:pPr>
        <w:pStyle w:val="Beschriftung"/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</w:pP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Figure 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instrText xml:space="preserve"> SEQ Figure \* ARABIC </w:instrTex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3D05BF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/>
        </w:rPr>
        <w:t>3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Pr="003D05BF">
        <w:rPr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Scatterplots </w:t>
      </w:r>
      <w:r w:rsidR="00753E0D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for the association between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depression severity and</w:t>
      </w:r>
      <w:r w:rsidR="00550C7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the difference in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2D:4D ratio (L-R) separately for each BDI</w:t>
      </w:r>
      <w:r w:rsidR="000759FA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-II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group. The group suffering from mild depression was omitted due to lack of sample size. </w:t>
      </w:r>
      <w:r w:rsidR="007841CE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Partial Pearson correlation coefficients with covariate age:</w:t>
      </w:r>
      <w:r w:rsidR="007841CE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No depression: </w:t>
      </w:r>
      <w:proofErr w:type="spellStart"/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</w:t>
      </w:r>
      <w:r w:rsidR="007841CE" w:rsidRPr="007841C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p</w:t>
      </w:r>
      <w:proofErr w:type="spellEnd"/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</w:t>
      </w:r>
      <w:r w:rsidR="00083957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-.14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,</w:t>
      </w:r>
      <w:r w:rsidR="00BF12AD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="00BF12AD" w:rsidRPr="00BF12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</w:t>
      </w:r>
      <w:r w:rsidR="00BF12AD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127,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</w:t>
      </w:r>
      <w:r w:rsidR="00083957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.10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; moderate depression: </w:t>
      </w:r>
      <w:proofErr w:type="spellStart"/>
      <w:r w:rsidR="007841CE"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</w:t>
      </w:r>
      <w:r w:rsidR="007841CE" w:rsidRPr="007841C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p</w:t>
      </w:r>
      <w:proofErr w:type="spellEnd"/>
      <w:r w:rsidR="007841CE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= </w:t>
      </w:r>
      <w:r w:rsidR="00083957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-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.</w:t>
      </w:r>
      <w:r w:rsidR="00083957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05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,</w:t>
      </w:r>
      <w:r w:rsidR="00BF12AD" w:rsidRPr="00BF12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n</w:t>
      </w:r>
      <w:r w:rsidR="00BF12AD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23,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</w:t>
      </w:r>
      <w:r w:rsidR="00083957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.81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; severe depression: </w:t>
      </w:r>
      <w:proofErr w:type="spellStart"/>
      <w:r w:rsidR="007841CE"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</w:t>
      </w:r>
      <w:r w:rsidR="007841CE" w:rsidRPr="007841CE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p</w:t>
      </w:r>
      <w:proofErr w:type="spellEnd"/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</w:t>
      </w:r>
      <w:r w:rsidR="00083957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-.04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, </w:t>
      </w:r>
      <w:r w:rsidR="00BF12AD" w:rsidRPr="00BF12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</w:t>
      </w:r>
      <w:r w:rsidR="00BF12AD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55,</w:t>
      </w:r>
      <w:r w:rsidR="00BF12AD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</w:t>
      </w:r>
      <w:r w:rsidRPr="003D05B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</w:t>
      </w:r>
      <w:r w:rsidR="00083957"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 xml:space="preserve"> = .75</w:t>
      </w:r>
      <w:r w:rsidRPr="003D05B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US"/>
        </w:rPr>
        <w:t>.</w:t>
      </w:r>
      <w:bookmarkStart w:id="0" w:name="_GoBack"/>
      <w:bookmarkEnd w:id="0"/>
    </w:p>
    <w:p w14:paraId="37847808" w14:textId="77777777" w:rsidR="00152875" w:rsidRPr="002A20DA" w:rsidRDefault="00057120" w:rsidP="00E33EC0">
      <w:pPr>
        <w:pStyle w:val="Listenabsatz"/>
        <w:numPr>
          <w:ilvl w:val="0"/>
          <w:numId w:val="5"/>
        </w:numPr>
        <w:ind w:left="357" w:firstLine="0"/>
        <w:rPr>
          <w:rFonts w:ascii="Times New Roman" w:hAnsi="Times New Roman" w:cs="Times New Roman"/>
          <w:b/>
          <w:lang w:val="en-US"/>
        </w:rPr>
      </w:pPr>
      <w:r w:rsidRPr="002A20DA">
        <w:rPr>
          <w:rFonts w:ascii="Times New Roman" w:hAnsi="Times New Roman" w:cs="Times New Roman"/>
          <w:b/>
          <w:lang w:val="en-US"/>
        </w:rPr>
        <w:lastRenderedPageBreak/>
        <w:t>Mixed ANCOVA</w:t>
      </w:r>
    </w:p>
    <w:p w14:paraId="6FFDAD49" w14:textId="77777777" w:rsidR="00152875" w:rsidRPr="002A20DA" w:rsidRDefault="00C874DA">
      <w:pPr>
        <w:rPr>
          <w:rFonts w:ascii="Times New Roman" w:hAnsi="Times New Roman" w:cs="Times New Roman"/>
          <w:i/>
          <w:lang w:val="en-US"/>
        </w:rPr>
      </w:pPr>
      <w:r w:rsidRPr="002A20DA">
        <w:rPr>
          <w:rFonts w:ascii="Times New Roman" w:hAnsi="Times New Roman" w:cs="Times New Roman"/>
          <w:i/>
          <w:lang w:val="en-US"/>
        </w:rPr>
        <w:t xml:space="preserve">Within </w:t>
      </w:r>
      <w:proofErr w:type="gramStart"/>
      <w:r w:rsidRPr="002A20DA">
        <w:rPr>
          <w:rFonts w:ascii="Times New Roman" w:hAnsi="Times New Roman" w:cs="Times New Roman"/>
          <w:i/>
          <w:lang w:val="en-US"/>
        </w:rPr>
        <w:t>subjects</w:t>
      </w:r>
      <w:proofErr w:type="gramEnd"/>
      <w:r w:rsidRPr="002A20DA">
        <w:rPr>
          <w:rFonts w:ascii="Times New Roman" w:hAnsi="Times New Roman" w:cs="Times New Roman"/>
          <w:i/>
          <w:lang w:val="en-US"/>
        </w:rPr>
        <w:t xml:space="preserve"> effects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510"/>
        <w:gridCol w:w="1510"/>
      </w:tblGrid>
      <w:tr w:rsidR="00C874DA" w:rsidRPr="002A20DA" w14:paraId="6EB36F91" w14:textId="77777777" w:rsidTr="00C874DA"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71EDB650" w14:textId="77777777" w:rsidR="00C874DA" w:rsidRPr="002A20DA" w:rsidRDefault="00C874DA">
            <w:pPr>
              <w:rPr>
                <w:rFonts w:ascii="Times New Roman" w:hAnsi="Times New Roman" w:cs="Times New Roman"/>
                <w:lang w:val="en-US"/>
              </w:rPr>
            </w:pPr>
            <w:r w:rsidRPr="002A20DA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7781160" w14:textId="77777777" w:rsidR="00C874DA" w:rsidRPr="002A20DA" w:rsidRDefault="00C874D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A20DA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2A20DA">
              <w:rPr>
                <w:rFonts w:ascii="Times New Roman" w:hAnsi="Times New Roman" w:cs="Times New Roman"/>
                <w:lang w:val="en-US"/>
              </w:rPr>
              <w:t>(1,223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43F6285" w14:textId="77777777" w:rsidR="00C874DA" w:rsidRPr="002A20DA" w:rsidRDefault="00C874D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A20DA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C874DA" w14:paraId="57056A2A" w14:textId="77777777" w:rsidTr="00C874DA">
        <w:tc>
          <w:tcPr>
            <w:tcW w:w="1671" w:type="dxa"/>
            <w:tcBorders>
              <w:top w:val="single" w:sz="4" w:space="0" w:color="auto"/>
            </w:tcBorders>
          </w:tcPr>
          <w:p w14:paraId="74CBF30D" w14:textId="77777777" w:rsidR="00C874DA" w:rsidRDefault="00C874D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nd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F3830C8" w14:textId="77777777" w:rsidR="00C874DA" w:rsidRDefault="00C87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9B45A9F" w14:textId="77777777" w:rsidR="00C874DA" w:rsidRDefault="00C87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</w:tr>
      <w:tr w:rsidR="00C874DA" w14:paraId="2C04F074" w14:textId="77777777" w:rsidTr="00C874DA">
        <w:tc>
          <w:tcPr>
            <w:tcW w:w="1671" w:type="dxa"/>
          </w:tcPr>
          <w:p w14:paraId="05C6B663" w14:textId="77777777" w:rsidR="00C874DA" w:rsidRDefault="00C874D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nd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  <w:proofErr w:type="spellStart"/>
            <w:r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510" w:type="dxa"/>
          </w:tcPr>
          <w:p w14:paraId="334FA15F" w14:textId="77777777" w:rsidR="00C874DA" w:rsidRDefault="00C87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10" w:type="dxa"/>
          </w:tcPr>
          <w:p w14:paraId="10EE9634" w14:textId="77777777" w:rsidR="00C874DA" w:rsidRDefault="00C87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</w:tr>
      <w:tr w:rsidR="00C874DA" w14:paraId="7ECA65C4" w14:textId="77777777" w:rsidTr="00C874DA">
        <w:tc>
          <w:tcPr>
            <w:tcW w:w="1671" w:type="dxa"/>
          </w:tcPr>
          <w:p w14:paraId="54896862" w14:textId="77777777" w:rsidR="00C874DA" w:rsidRDefault="00C874D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nd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  <w:proofErr w:type="spellStart"/>
            <w:r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1510" w:type="dxa"/>
          </w:tcPr>
          <w:p w14:paraId="36765410" w14:textId="77777777" w:rsidR="00C874DA" w:rsidRDefault="00C87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10" w:type="dxa"/>
          </w:tcPr>
          <w:p w14:paraId="7483C931" w14:textId="77777777" w:rsidR="00C874DA" w:rsidRDefault="00C87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</w:p>
        </w:tc>
      </w:tr>
      <w:tr w:rsidR="00C874DA" w14:paraId="3D5E7B94" w14:textId="77777777" w:rsidTr="00C874DA">
        <w:tc>
          <w:tcPr>
            <w:tcW w:w="1671" w:type="dxa"/>
          </w:tcPr>
          <w:p w14:paraId="35AF11E8" w14:textId="77777777" w:rsidR="00C874DA" w:rsidRDefault="00C874D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nd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  <w:proofErr w:type="spellStart"/>
            <w:r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510" w:type="dxa"/>
          </w:tcPr>
          <w:p w14:paraId="184EB4F2" w14:textId="77777777" w:rsidR="00C874DA" w:rsidRDefault="00C87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510" w:type="dxa"/>
          </w:tcPr>
          <w:p w14:paraId="1E805C37" w14:textId="77777777" w:rsidR="00C874DA" w:rsidRDefault="00C87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C874DA" w14:paraId="7BADC06C" w14:textId="77777777" w:rsidTr="00C874DA">
        <w:tc>
          <w:tcPr>
            <w:tcW w:w="1671" w:type="dxa"/>
            <w:tcBorders>
              <w:bottom w:val="single" w:sz="4" w:space="0" w:color="auto"/>
            </w:tcBorders>
          </w:tcPr>
          <w:p w14:paraId="6CB7AF2F" w14:textId="77777777" w:rsidR="00C874DA" w:rsidRDefault="00C874D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nd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  <w:proofErr w:type="spellStart"/>
            <w:r>
              <w:rPr>
                <w:rFonts w:ascii="Times New Roman" w:hAnsi="Times New Roman" w:cs="Times New Roman"/>
              </w:rPr>
              <w:t>sex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  <w:proofErr w:type="spellStart"/>
            <w:r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DC896C8" w14:textId="77777777" w:rsidR="00C874DA" w:rsidRDefault="00C87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34D6878" w14:textId="77777777" w:rsidR="00C874DA" w:rsidRDefault="00C874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</w:tr>
    </w:tbl>
    <w:p w14:paraId="4FA36037" w14:textId="77777777" w:rsidR="00C874DA" w:rsidRDefault="00C874DA">
      <w:pPr>
        <w:rPr>
          <w:rFonts w:ascii="Times New Roman" w:hAnsi="Times New Roman" w:cs="Times New Roman"/>
        </w:rPr>
      </w:pPr>
    </w:p>
    <w:p w14:paraId="69AA06C8" w14:textId="77777777" w:rsidR="009B459E" w:rsidRPr="009B459E" w:rsidRDefault="009B459E">
      <w:pPr>
        <w:rPr>
          <w:rFonts w:ascii="Times New Roman" w:hAnsi="Times New Roman" w:cs="Times New Roman"/>
          <w:i/>
        </w:rPr>
      </w:pPr>
      <w:proofErr w:type="spellStart"/>
      <w:r w:rsidRPr="009B459E">
        <w:rPr>
          <w:rFonts w:ascii="Times New Roman" w:hAnsi="Times New Roman" w:cs="Times New Roman"/>
          <w:i/>
        </w:rPr>
        <w:t>Between</w:t>
      </w:r>
      <w:proofErr w:type="spellEnd"/>
      <w:r w:rsidRPr="009B459E">
        <w:rPr>
          <w:rFonts w:ascii="Times New Roman" w:hAnsi="Times New Roman" w:cs="Times New Roman"/>
          <w:i/>
        </w:rPr>
        <w:t xml:space="preserve"> </w:t>
      </w:r>
      <w:proofErr w:type="spellStart"/>
      <w:r w:rsidRPr="009B459E">
        <w:rPr>
          <w:rFonts w:ascii="Times New Roman" w:hAnsi="Times New Roman" w:cs="Times New Roman"/>
          <w:i/>
        </w:rPr>
        <w:t>subjects</w:t>
      </w:r>
      <w:proofErr w:type="spellEnd"/>
      <w:r w:rsidRPr="009B459E">
        <w:rPr>
          <w:rFonts w:ascii="Times New Roman" w:hAnsi="Times New Roman" w:cs="Times New Roman"/>
          <w:i/>
        </w:rPr>
        <w:t xml:space="preserve"> </w:t>
      </w:r>
      <w:proofErr w:type="spellStart"/>
      <w:r w:rsidRPr="009B459E">
        <w:rPr>
          <w:rFonts w:ascii="Times New Roman" w:hAnsi="Times New Roman" w:cs="Times New Roman"/>
          <w:i/>
        </w:rPr>
        <w:t>effects</w:t>
      </w:r>
      <w:proofErr w:type="spellEnd"/>
      <w:r w:rsidRPr="009B459E">
        <w:rPr>
          <w:rFonts w:ascii="Times New Roman" w:hAnsi="Times New Roman" w:cs="Times New Roman"/>
          <w:i/>
        </w:rPr>
        <w:t>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510"/>
        <w:gridCol w:w="1510"/>
        <w:gridCol w:w="1511"/>
      </w:tblGrid>
      <w:tr w:rsidR="00C874DA" w14:paraId="3D6B8ED1" w14:textId="77777777" w:rsidTr="00C874DA"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3AD3091D" w14:textId="77777777" w:rsidR="00C874DA" w:rsidRDefault="00C874DA" w:rsidP="0014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D116AF0" w14:textId="77777777" w:rsidR="00C874DA" w:rsidRPr="00C874DA" w:rsidRDefault="00C874DA" w:rsidP="00141ACE">
            <w:pPr>
              <w:rPr>
                <w:rFonts w:ascii="Times New Roman" w:hAnsi="Times New Roman" w:cs="Times New Roman"/>
                <w:i/>
              </w:rPr>
            </w:pPr>
            <w:r w:rsidRPr="00C874DA">
              <w:rPr>
                <w:rFonts w:ascii="Times New Roman" w:hAnsi="Times New Roman" w:cs="Times New Roman"/>
                <w:i/>
              </w:rPr>
              <w:t>F</w:t>
            </w:r>
            <w:r w:rsidRPr="00C874DA">
              <w:rPr>
                <w:rFonts w:ascii="Times New Roman" w:hAnsi="Times New Roman" w:cs="Times New Roman"/>
              </w:rPr>
              <w:t>(1,223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0404504" w14:textId="77777777" w:rsidR="00C874DA" w:rsidRPr="00C874DA" w:rsidRDefault="00C874DA" w:rsidP="00141ACE">
            <w:pPr>
              <w:rPr>
                <w:rFonts w:ascii="Times New Roman" w:hAnsi="Times New Roman" w:cs="Times New Roman"/>
                <w:i/>
              </w:rPr>
            </w:pPr>
            <w:r w:rsidRPr="00C874D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CA47D66" w14:textId="77777777" w:rsidR="00C874DA" w:rsidRDefault="00C874DA" w:rsidP="00141ACE">
            <w:pPr>
              <w:rPr>
                <w:rFonts w:ascii="Times New Roman" w:hAnsi="Times New Roman" w:cs="Times New Roman"/>
              </w:rPr>
            </w:pPr>
            <w:r w:rsidRPr="00C874DA">
              <w:rPr>
                <w:rFonts w:ascii="Times New Roman" w:hAnsi="Times New Roman" w:cs="Times New Roman"/>
                <w:i/>
                <w:lang w:val="en-US"/>
              </w:rPr>
              <w:t>ƞ</w:t>
            </w:r>
            <w:r w:rsidRPr="00C874DA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p</w:t>
            </w:r>
            <w:r w:rsidRPr="00C874DA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</w:p>
        </w:tc>
      </w:tr>
      <w:tr w:rsidR="00C874DA" w14:paraId="76E2D55B" w14:textId="77777777" w:rsidTr="00C874DA">
        <w:tc>
          <w:tcPr>
            <w:tcW w:w="1671" w:type="dxa"/>
          </w:tcPr>
          <w:p w14:paraId="6252BCD1" w14:textId="77777777" w:rsidR="00C874DA" w:rsidRDefault="00C874DA" w:rsidP="00141AC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510" w:type="dxa"/>
          </w:tcPr>
          <w:p w14:paraId="1B22966A" w14:textId="77777777" w:rsidR="00C874DA" w:rsidRDefault="009B459E" w:rsidP="0014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510" w:type="dxa"/>
          </w:tcPr>
          <w:p w14:paraId="18F116FC" w14:textId="77777777" w:rsidR="00C874DA" w:rsidRDefault="009B459E" w:rsidP="0014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511" w:type="dxa"/>
          </w:tcPr>
          <w:p w14:paraId="740B770B" w14:textId="77777777" w:rsidR="00C874DA" w:rsidRDefault="009B459E" w:rsidP="0014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6</w:t>
            </w:r>
          </w:p>
        </w:tc>
      </w:tr>
      <w:tr w:rsidR="00C874DA" w14:paraId="57882B77" w14:textId="77777777" w:rsidTr="00C874DA">
        <w:tc>
          <w:tcPr>
            <w:tcW w:w="1671" w:type="dxa"/>
          </w:tcPr>
          <w:p w14:paraId="772007B4" w14:textId="77777777" w:rsidR="00C874DA" w:rsidRDefault="00C874DA" w:rsidP="00141AC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1510" w:type="dxa"/>
          </w:tcPr>
          <w:p w14:paraId="22D48A24" w14:textId="77777777" w:rsidR="00C874DA" w:rsidRDefault="009B459E" w:rsidP="0014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510" w:type="dxa"/>
          </w:tcPr>
          <w:p w14:paraId="4EC44365" w14:textId="77777777" w:rsidR="00C874DA" w:rsidRDefault="009B459E" w:rsidP="0014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511" w:type="dxa"/>
          </w:tcPr>
          <w:p w14:paraId="5A5A5BFF" w14:textId="77777777" w:rsidR="00C874DA" w:rsidRDefault="009B459E" w:rsidP="0014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</w:p>
        </w:tc>
      </w:tr>
      <w:tr w:rsidR="00C874DA" w14:paraId="7C5481FA" w14:textId="77777777" w:rsidTr="00C874DA">
        <w:tc>
          <w:tcPr>
            <w:tcW w:w="1671" w:type="dxa"/>
          </w:tcPr>
          <w:p w14:paraId="1DF8484D" w14:textId="77777777" w:rsidR="00C874DA" w:rsidRDefault="00C874DA" w:rsidP="00141AC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510" w:type="dxa"/>
          </w:tcPr>
          <w:p w14:paraId="58FA842B" w14:textId="77777777" w:rsidR="00C874DA" w:rsidRDefault="009B459E" w:rsidP="0014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10" w:type="dxa"/>
          </w:tcPr>
          <w:p w14:paraId="1DAD496E" w14:textId="77777777" w:rsidR="00C874DA" w:rsidRDefault="009B459E" w:rsidP="0014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511" w:type="dxa"/>
          </w:tcPr>
          <w:p w14:paraId="1BE6B257" w14:textId="77777777" w:rsidR="00C874DA" w:rsidRDefault="009B459E" w:rsidP="0014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C874DA" w14:paraId="632CF30F" w14:textId="77777777" w:rsidTr="00C874DA">
        <w:tc>
          <w:tcPr>
            <w:tcW w:w="1671" w:type="dxa"/>
            <w:tcBorders>
              <w:bottom w:val="single" w:sz="4" w:space="0" w:color="auto"/>
            </w:tcBorders>
          </w:tcPr>
          <w:p w14:paraId="510B53DF" w14:textId="77777777" w:rsidR="00C874DA" w:rsidRDefault="00C874DA" w:rsidP="00141AC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x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  <w:proofErr w:type="spellStart"/>
            <w:r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A9D7C30" w14:textId="77777777" w:rsidR="00C874DA" w:rsidRDefault="009B459E" w:rsidP="0014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6B1FFAD" w14:textId="77777777" w:rsidR="00C874DA" w:rsidRDefault="009B459E" w:rsidP="0014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35AA5934" w14:textId="77777777" w:rsidR="00C874DA" w:rsidRDefault="009B459E" w:rsidP="00141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</w:t>
            </w:r>
          </w:p>
        </w:tc>
      </w:tr>
    </w:tbl>
    <w:p w14:paraId="4E75781D" w14:textId="77777777" w:rsidR="00057120" w:rsidRDefault="00057120">
      <w:pPr>
        <w:rPr>
          <w:rFonts w:ascii="Times New Roman" w:hAnsi="Times New Roman" w:cs="Times New Roman"/>
        </w:rPr>
      </w:pPr>
    </w:p>
    <w:p w14:paraId="7F7B8D86" w14:textId="77777777" w:rsidR="00B278E3" w:rsidRDefault="00B278E3">
      <w:pPr>
        <w:rPr>
          <w:rFonts w:ascii="Times New Roman" w:hAnsi="Times New Roman" w:cs="Times New Roman"/>
          <w:i/>
        </w:rPr>
      </w:pPr>
      <w:r w:rsidRPr="00500829">
        <w:rPr>
          <w:rFonts w:ascii="Times New Roman" w:hAnsi="Times New Roman" w:cs="Times New Roman"/>
          <w:i/>
        </w:rPr>
        <w:t xml:space="preserve">Post-hoc </w:t>
      </w:r>
      <w:proofErr w:type="spellStart"/>
      <w:r w:rsidRPr="00500829">
        <w:rPr>
          <w:rFonts w:ascii="Times New Roman" w:hAnsi="Times New Roman" w:cs="Times New Roman"/>
          <w:i/>
        </w:rPr>
        <w:t>Bonferroni</w:t>
      </w:r>
      <w:proofErr w:type="spellEnd"/>
      <w:r w:rsidRPr="00500829">
        <w:rPr>
          <w:rFonts w:ascii="Times New Roman" w:hAnsi="Times New Roman" w:cs="Times New Roman"/>
          <w:i/>
        </w:rPr>
        <w:t>:</w:t>
      </w:r>
    </w:p>
    <w:p w14:paraId="41F13874" w14:textId="77777777" w:rsidR="00166364" w:rsidRDefault="00166364">
      <w:pPr>
        <w:rPr>
          <w:rFonts w:ascii="Times New Roman" w:hAnsi="Times New Roman" w:cs="Times New Roman"/>
          <w:lang w:val="en-US"/>
        </w:rPr>
      </w:pPr>
      <w:r w:rsidRPr="00166364">
        <w:rPr>
          <w:rFonts w:ascii="Times New Roman" w:hAnsi="Times New Roman" w:cs="Times New Roman"/>
          <w:lang w:val="en-US"/>
        </w:rPr>
        <w:t xml:space="preserve">In the control group there was a significant </w:t>
      </w:r>
      <w:r>
        <w:rPr>
          <w:rFonts w:ascii="Times New Roman" w:hAnsi="Times New Roman" w:cs="Times New Roman"/>
          <w:lang w:val="en-US"/>
        </w:rPr>
        <w:t xml:space="preserve">sex </w:t>
      </w:r>
      <w:r w:rsidRPr="00166364">
        <w:rPr>
          <w:rFonts w:ascii="Times New Roman" w:hAnsi="Times New Roman" w:cs="Times New Roman"/>
          <w:lang w:val="en-US"/>
        </w:rPr>
        <w:t xml:space="preserve">difference in mean 2D:4D ratio </w:t>
      </w:r>
      <w:r>
        <w:rPr>
          <w:rFonts w:ascii="Times New Roman" w:hAnsi="Times New Roman" w:cs="Times New Roman"/>
          <w:lang w:val="en-US"/>
        </w:rPr>
        <w:t xml:space="preserve">(males: </w:t>
      </w:r>
      <w:r w:rsidRPr="00166364">
        <w:rPr>
          <w:rFonts w:ascii="Times New Roman" w:hAnsi="Times New Roman" w:cs="Times New Roman"/>
          <w:i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 = 0.9730; </w:t>
      </w:r>
      <w:r w:rsidRPr="00166364">
        <w:rPr>
          <w:rFonts w:ascii="Times New Roman" w:hAnsi="Times New Roman" w:cs="Times New Roman"/>
          <w:i/>
          <w:lang w:val="en-US"/>
        </w:rPr>
        <w:t>SD</w:t>
      </w:r>
      <w:r>
        <w:rPr>
          <w:rFonts w:ascii="Times New Roman" w:hAnsi="Times New Roman" w:cs="Times New Roman"/>
          <w:lang w:val="en-US"/>
        </w:rPr>
        <w:t xml:space="preserve"> = 0.0620; females: </w:t>
      </w:r>
      <w:r w:rsidRPr="00166364">
        <w:rPr>
          <w:rFonts w:ascii="Times New Roman" w:hAnsi="Times New Roman" w:cs="Times New Roman"/>
          <w:i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 = 0.9857; </w:t>
      </w:r>
      <w:r w:rsidRPr="00166364">
        <w:rPr>
          <w:rFonts w:ascii="Times New Roman" w:hAnsi="Times New Roman" w:cs="Times New Roman"/>
          <w:i/>
          <w:lang w:val="en-US"/>
        </w:rPr>
        <w:t>SD</w:t>
      </w:r>
      <w:r>
        <w:rPr>
          <w:rFonts w:ascii="Times New Roman" w:hAnsi="Times New Roman" w:cs="Times New Roman"/>
          <w:lang w:val="en-US"/>
        </w:rPr>
        <w:t xml:space="preserve"> = 0.0309; post-hoc </w:t>
      </w:r>
      <w:r w:rsidRPr="00166364">
        <w:rPr>
          <w:rFonts w:ascii="Times New Roman" w:hAnsi="Times New Roman" w:cs="Times New Roman"/>
          <w:i/>
          <w:lang w:val="en-US"/>
        </w:rPr>
        <w:t>Bonferroni</w:t>
      </w:r>
      <w:r>
        <w:rPr>
          <w:rFonts w:ascii="Times New Roman" w:hAnsi="Times New Roman" w:cs="Times New Roman"/>
          <w:lang w:val="en-US"/>
        </w:rPr>
        <w:t xml:space="preserve">: </w:t>
      </w:r>
      <w:r w:rsidRPr="00166364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.002).</w:t>
      </w:r>
    </w:p>
    <w:p w14:paraId="5E0F8DD6" w14:textId="77777777" w:rsidR="00166364" w:rsidRDefault="0016636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the group of depressed inpatients there was no significant sex difference in mean 2D:4D ratio (males: </w:t>
      </w:r>
      <w:r w:rsidRPr="00166364">
        <w:rPr>
          <w:rFonts w:ascii="Times New Roman" w:hAnsi="Times New Roman" w:cs="Times New Roman"/>
          <w:i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 = 0.9771; </w:t>
      </w:r>
      <w:r w:rsidRPr="00166364">
        <w:rPr>
          <w:rFonts w:ascii="Times New Roman" w:hAnsi="Times New Roman" w:cs="Times New Roman"/>
          <w:i/>
          <w:lang w:val="en-US"/>
        </w:rPr>
        <w:t>SD</w:t>
      </w:r>
      <w:r>
        <w:rPr>
          <w:rFonts w:ascii="Times New Roman" w:hAnsi="Times New Roman" w:cs="Times New Roman"/>
          <w:lang w:val="en-US"/>
        </w:rPr>
        <w:t xml:space="preserve"> = 0.0419; females: </w:t>
      </w:r>
      <w:r w:rsidRPr="00166364">
        <w:rPr>
          <w:rFonts w:ascii="Times New Roman" w:hAnsi="Times New Roman" w:cs="Times New Roman"/>
          <w:i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 = 0.9781; </w:t>
      </w:r>
      <w:r w:rsidRPr="00166364">
        <w:rPr>
          <w:rFonts w:ascii="Times New Roman" w:hAnsi="Times New Roman" w:cs="Times New Roman"/>
          <w:i/>
          <w:lang w:val="en-US"/>
        </w:rPr>
        <w:t>SD</w:t>
      </w:r>
      <w:r>
        <w:rPr>
          <w:rFonts w:ascii="Times New Roman" w:hAnsi="Times New Roman" w:cs="Times New Roman"/>
          <w:lang w:val="en-US"/>
        </w:rPr>
        <w:t xml:space="preserve"> = 0.0329; post-hoc </w:t>
      </w:r>
      <w:r w:rsidRPr="00166364">
        <w:rPr>
          <w:rFonts w:ascii="Times New Roman" w:hAnsi="Times New Roman" w:cs="Times New Roman"/>
          <w:i/>
          <w:lang w:val="en-US"/>
        </w:rPr>
        <w:t>Bonferroni</w:t>
      </w:r>
      <w:r>
        <w:rPr>
          <w:rFonts w:ascii="Times New Roman" w:hAnsi="Times New Roman" w:cs="Times New Roman"/>
          <w:lang w:val="en-US"/>
        </w:rPr>
        <w:t xml:space="preserve">: </w:t>
      </w:r>
      <w:r w:rsidRPr="00166364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.98).</w:t>
      </w:r>
    </w:p>
    <w:p w14:paraId="15C12077" w14:textId="2A439568" w:rsidR="00166364" w:rsidRPr="00166364" w:rsidRDefault="00480B6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re </w:t>
      </w:r>
      <w:r w:rsidR="00DC14C1">
        <w:rPr>
          <w:rFonts w:ascii="Times New Roman" w:hAnsi="Times New Roman" w:cs="Times New Roman"/>
          <w:lang w:val="en-US"/>
        </w:rPr>
        <w:t>was</w:t>
      </w:r>
      <w:r>
        <w:rPr>
          <w:rFonts w:ascii="Times New Roman" w:hAnsi="Times New Roman" w:cs="Times New Roman"/>
          <w:lang w:val="en-US"/>
        </w:rPr>
        <w:t xml:space="preserve"> also</w:t>
      </w:r>
      <w:r w:rsidR="00DC14C1">
        <w:rPr>
          <w:rFonts w:ascii="Times New Roman" w:hAnsi="Times New Roman" w:cs="Times New Roman"/>
          <w:lang w:val="en-US"/>
        </w:rPr>
        <w:t xml:space="preserve"> a significant difference in mean 2D:4D ratio between females suffering from depression and females in the healthy control group (post-hoc </w:t>
      </w:r>
      <w:r w:rsidR="00DC14C1" w:rsidRPr="00166364">
        <w:rPr>
          <w:rFonts w:ascii="Times New Roman" w:hAnsi="Times New Roman" w:cs="Times New Roman"/>
          <w:i/>
          <w:lang w:val="en-US"/>
        </w:rPr>
        <w:t>Bonferroni</w:t>
      </w:r>
      <w:r w:rsidR="00DC14C1">
        <w:rPr>
          <w:rFonts w:ascii="Times New Roman" w:hAnsi="Times New Roman" w:cs="Times New Roman"/>
          <w:lang w:val="en-US"/>
        </w:rPr>
        <w:t xml:space="preserve">: </w:t>
      </w:r>
      <w:r w:rsidR="00DC14C1" w:rsidRPr="00166364">
        <w:rPr>
          <w:rFonts w:ascii="Times New Roman" w:hAnsi="Times New Roman" w:cs="Times New Roman"/>
          <w:i/>
          <w:lang w:val="en-US"/>
        </w:rPr>
        <w:t>p</w:t>
      </w:r>
      <w:r w:rsidR="00DC14C1">
        <w:rPr>
          <w:rFonts w:ascii="Times New Roman" w:hAnsi="Times New Roman" w:cs="Times New Roman"/>
          <w:lang w:val="en-US"/>
        </w:rPr>
        <w:t xml:space="preserve"> = .03) but no difference in mean 2D:4D ratio comparing men from the depression to men from the control group (post-hoc </w:t>
      </w:r>
      <w:r w:rsidR="00DC14C1" w:rsidRPr="00166364">
        <w:rPr>
          <w:rFonts w:ascii="Times New Roman" w:hAnsi="Times New Roman" w:cs="Times New Roman"/>
          <w:i/>
          <w:lang w:val="en-US"/>
        </w:rPr>
        <w:t>Bonferroni</w:t>
      </w:r>
      <w:r w:rsidR="00DC14C1">
        <w:rPr>
          <w:rFonts w:ascii="Times New Roman" w:hAnsi="Times New Roman" w:cs="Times New Roman"/>
          <w:lang w:val="en-US"/>
        </w:rPr>
        <w:t xml:space="preserve">: </w:t>
      </w:r>
      <w:r w:rsidR="00DC14C1" w:rsidRPr="00166364">
        <w:rPr>
          <w:rFonts w:ascii="Times New Roman" w:hAnsi="Times New Roman" w:cs="Times New Roman"/>
          <w:i/>
          <w:lang w:val="en-US"/>
        </w:rPr>
        <w:t>p</w:t>
      </w:r>
      <w:r w:rsidR="00DC14C1">
        <w:rPr>
          <w:rFonts w:ascii="Times New Roman" w:hAnsi="Times New Roman" w:cs="Times New Roman"/>
          <w:lang w:val="en-US"/>
        </w:rPr>
        <w:t xml:space="preserve"> = .44).</w:t>
      </w:r>
    </w:p>
    <w:p w14:paraId="2D0720EA" w14:textId="77777777" w:rsidR="00B278E3" w:rsidRPr="00DC14C1" w:rsidRDefault="00B278E3">
      <w:pPr>
        <w:rPr>
          <w:rFonts w:ascii="Times New Roman" w:hAnsi="Times New Roman" w:cs="Times New Roman"/>
          <w:lang w:val="en-US"/>
        </w:rPr>
      </w:pPr>
    </w:p>
    <w:sectPr w:rsidR="00B278E3" w:rsidRPr="00DC14C1">
      <w:footerReference w:type="defaul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D821DD" w14:textId="77777777" w:rsidR="00E71578" w:rsidRDefault="00E71578" w:rsidP="0041601C">
      <w:pPr>
        <w:spacing w:after="0" w:line="240" w:lineRule="auto"/>
      </w:pPr>
      <w:r>
        <w:separator/>
      </w:r>
    </w:p>
  </w:endnote>
  <w:endnote w:type="continuationSeparator" w:id="0">
    <w:p w14:paraId="1BF44630" w14:textId="77777777" w:rsidR="00E71578" w:rsidRDefault="00E71578" w:rsidP="00416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6572F5" w14:textId="3E2F7A1D" w:rsidR="004D3EE9" w:rsidRDefault="004D3EE9">
    <w:pPr>
      <w:pStyle w:val="Fuzeile"/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editId="4138E1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feld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7B27DE" w14:textId="77777777" w:rsidR="004D3EE9" w:rsidRPr="004D3EE9" w:rsidRDefault="004D3EE9" w:rsidP="004D3EE9">
                          <w:pPr>
                            <w:pStyle w:val="Fuzeile"/>
                            <w:jc w:val="right"/>
                            <w:rPr>
                              <w:rFonts w:ascii="Times New Roman" w:hAnsi="Times New Roman" w:cs="Times New Roman"/>
                              <w:color w:val="000000" w:themeColor="text1"/>
                              <w:szCs w:val="40"/>
                            </w:rPr>
                          </w:pPr>
                          <w:r w:rsidRPr="004D3EE9">
                            <w:rPr>
                              <w:rFonts w:ascii="Times New Roman" w:hAnsi="Times New Roman" w:cs="Times New Roman"/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4D3EE9">
                            <w:rPr>
                              <w:rFonts w:ascii="Times New Roman" w:hAnsi="Times New Roman" w:cs="Times New Roman"/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D3EE9">
                            <w:rPr>
                              <w:rFonts w:ascii="Times New Roman" w:hAnsi="Times New Roman" w:cs="Times New Roman"/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4168">
                            <w:rPr>
                              <w:rFonts w:ascii="Times New Roman" w:hAnsi="Times New Roman" w:cs="Times New Roman"/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4D3EE9">
                            <w:rPr>
                              <w:rFonts w:ascii="Times New Roman" w:hAnsi="Times New Roman" w:cs="Times New Roman"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feld 56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" filled="f" stroked="f" strokeweight=".5pt">
              <v:path arrowok="t"/>
              <v:textbox style="mso-fit-shape-to-text:t">
                <w:txbxContent>
                  <w:p w14:paraId="047B27DE" w14:textId="77777777" w:rsidR="004D3EE9" w:rsidRPr="004D3EE9" w:rsidRDefault="004D3EE9" w:rsidP="004D3EE9">
                    <w:pPr>
                      <w:pStyle w:val="Fuzeile"/>
                      <w:jc w:val="right"/>
                      <w:rPr>
                        <w:rFonts w:ascii="Times New Roman" w:hAnsi="Times New Roman" w:cs="Times New Roman"/>
                        <w:color w:val="000000" w:themeColor="text1"/>
                        <w:szCs w:val="40"/>
                      </w:rPr>
                    </w:pPr>
                    <w:r w:rsidRPr="004D3EE9">
                      <w:rPr>
                        <w:rFonts w:ascii="Times New Roman" w:hAnsi="Times New Roman" w:cs="Times New Roman"/>
                        <w:color w:val="000000" w:themeColor="text1"/>
                        <w:szCs w:val="40"/>
                      </w:rPr>
                      <w:fldChar w:fldCharType="begin"/>
                    </w:r>
                    <w:r w:rsidRPr="004D3EE9">
                      <w:rPr>
                        <w:rFonts w:ascii="Times New Roman" w:hAnsi="Times New Roman" w:cs="Times New Roman"/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4D3EE9">
                      <w:rPr>
                        <w:rFonts w:ascii="Times New Roman" w:hAnsi="Times New Roman" w:cs="Times New Roman"/>
                        <w:color w:val="000000" w:themeColor="text1"/>
                        <w:szCs w:val="40"/>
                      </w:rPr>
                      <w:fldChar w:fldCharType="separate"/>
                    </w:r>
                    <w:r w:rsidR="00A84168">
                      <w:rPr>
                        <w:rFonts w:ascii="Times New Roman" w:hAnsi="Times New Roman" w:cs="Times New Roman"/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4D3EE9">
                      <w:rPr>
                        <w:rFonts w:ascii="Times New Roman" w:hAnsi="Times New Roman" w:cs="Times New Roman"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C882B4" w14:textId="77777777" w:rsidR="00E71578" w:rsidRDefault="00E71578" w:rsidP="0041601C">
      <w:pPr>
        <w:spacing w:after="0" w:line="240" w:lineRule="auto"/>
      </w:pPr>
      <w:r>
        <w:separator/>
      </w:r>
    </w:p>
  </w:footnote>
  <w:footnote w:type="continuationSeparator" w:id="0">
    <w:p w14:paraId="794A98FE" w14:textId="77777777" w:rsidR="00E71578" w:rsidRDefault="00E71578" w:rsidP="004160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1E38B0"/>
    <w:multiLevelType w:val="hybridMultilevel"/>
    <w:tmpl w:val="4066F06A"/>
    <w:lvl w:ilvl="0" w:tplc="A49680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A466D4"/>
    <w:multiLevelType w:val="hybridMultilevel"/>
    <w:tmpl w:val="5F20AF0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05823C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C4A8115E">
      <w:start w:val="3"/>
      <w:numFmt w:val="bullet"/>
      <w:lvlText w:val=""/>
      <w:lvlJc w:val="left"/>
      <w:pPr>
        <w:ind w:left="2340" w:hanging="360"/>
      </w:pPr>
      <w:rPr>
        <w:rFonts w:ascii="Wingdings" w:eastAsiaTheme="minorHAnsi" w:hAnsi="Wingdings" w:cstheme="minorBidi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3D4DA3"/>
    <w:multiLevelType w:val="hybridMultilevel"/>
    <w:tmpl w:val="55A280EE"/>
    <w:lvl w:ilvl="0" w:tplc="1030476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A80E3B"/>
    <w:multiLevelType w:val="hybridMultilevel"/>
    <w:tmpl w:val="C95C43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36CA31C8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EC4E0DFC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912C8B"/>
    <w:multiLevelType w:val="hybridMultilevel"/>
    <w:tmpl w:val="B5E6DF40"/>
    <w:lvl w:ilvl="0" w:tplc="4B0ECF8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417"/>
    <w:rsid w:val="000539B9"/>
    <w:rsid w:val="00057120"/>
    <w:rsid w:val="000759FA"/>
    <w:rsid w:val="00083957"/>
    <w:rsid w:val="000D25A0"/>
    <w:rsid w:val="0011315D"/>
    <w:rsid w:val="00141ACE"/>
    <w:rsid w:val="00152875"/>
    <w:rsid w:val="00166364"/>
    <w:rsid w:val="001D3A28"/>
    <w:rsid w:val="002044EB"/>
    <w:rsid w:val="00204F13"/>
    <w:rsid w:val="00232AB6"/>
    <w:rsid w:val="002569CE"/>
    <w:rsid w:val="00292303"/>
    <w:rsid w:val="002A20DA"/>
    <w:rsid w:val="002C6D08"/>
    <w:rsid w:val="00314473"/>
    <w:rsid w:val="0036320C"/>
    <w:rsid w:val="003A2C23"/>
    <w:rsid w:val="003D05BF"/>
    <w:rsid w:val="003D5F18"/>
    <w:rsid w:val="0041601C"/>
    <w:rsid w:val="00480B6D"/>
    <w:rsid w:val="004D3EE9"/>
    <w:rsid w:val="00500829"/>
    <w:rsid w:val="00550C76"/>
    <w:rsid w:val="005A676E"/>
    <w:rsid w:val="006A25D8"/>
    <w:rsid w:val="006D7848"/>
    <w:rsid w:val="007015E2"/>
    <w:rsid w:val="00742417"/>
    <w:rsid w:val="00753E0D"/>
    <w:rsid w:val="00756B1E"/>
    <w:rsid w:val="007841CE"/>
    <w:rsid w:val="008561CD"/>
    <w:rsid w:val="009023AA"/>
    <w:rsid w:val="00923375"/>
    <w:rsid w:val="00973759"/>
    <w:rsid w:val="0098377F"/>
    <w:rsid w:val="009B459E"/>
    <w:rsid w:val="00A4537B"/>
    <w:rsid w:val="00A84168"/>
    <w:rsid w:val="00B0562B"/>
    <w:rsid w:val="00B278E3"/>
    <w:rsid w:val="00BF12AD"/>
    <w:rsid w:val="00BF7430"/>
    <w:rsid w:val="00C071C9"/>
    <w:rsid w:val="00C25939"/>
    <w:rsid w:val="00C67F03"/>
    <w:rsid w:val="00C72B66"/>
    <w:rsid w:val="00C874DA"/>
    <w:rsid w:val="00D10D67"/>
    <w:rsid w:val="00D16C05"/>
    <w:rsid w:val="00D96C29"/>
    <w:rsid w:val="00DC14C1"/>
    <w:rsid w:val="00DE0766"/>
    <w:rsid w:val="00E33EC0"/>
    <w:rsid w:val="00E542EA"/>
    <w:rsid w:val="00E71578"/>
    <w:rsid w:val="00EA1C61"/>
    <w:rsid w:val="00F62B81"/>
    <w:rsid w:val="00FA5FBE"/>
    <w:rsid w:val="00FC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662EE04F"/>
  <w15:docId w15:val="{D94C015A-A3A0-41C8-A1FF-57AA64035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42417"/>
    <w:pPr>
      <w:ind w:left="720"/>
      <w:contextualSpacing/>
    </w:pPr>
  </w:style>
  <w:style w:type="table" w:styleId="Tabellenraster">
    <w:name w:val="Table Grid"/>
    <w:basedOn w:val="NormaleTabelle"/>
    <w:uiPriority w:val="39"/>
    <w:rsid w:val="00742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569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69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69C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69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69C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69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69CE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2A20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160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601C"/>
  </w:style>
  <w:style w:type="paragraph" w:styleId="Fuzeile">
    <w:name w:val="footer"/>
    <w:basedOn w:val="Standard"/>
    <w:link w:val="FuzeileZchn"/>
    <w:uiPriority w:val="99"/>
    <w:unhideWhenUsed/>
    <w:rsid w:val="004160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601C"/>
  </w:style>
  <w:style w:type="paragraph" w:styleId="Titel">
    <w:name w:val="Title"/>
    <w:basedOn w:val="Standard"/>
    <w:next w:val="Standard"/>
    <w:link w:val="TitelZchn"/>
    <w:qFormat/>
    <w:rsid w:val="00A4537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elZchn">
    <w:name w:val="Titel Zchn"/>
    <w:basedOn w:val="Absatz-Standardschriftart"/>
    <w:link w:val="Titel"/>
    <w:rsid w:val="00A4537B"/>
    <w:rPr>
      <w:rFonts w:ascii="Times New Roman" w:hAnsi="Times New Roman" w:cs="Times New Roman"/>
      <w:b/>
      <w:sz w:val="32"/>
      <w:szCs w:val="32"/>
      <w:lang w:val="en-US"/>
    </w:rPr>
  </w:style>
  <w:style w:type="character" w:styleId="Hyperlink">
    <w:name w:val="Hyperlink"/>
    <w:basedOn w:val="Absatz-Standardschriftart"/>
    <w:uiPriority w:val="99"/>
    <w:unhideWhenUsed/>
    <w:rsid w:val="00A84168"/>
    <w:rPr>
      <w:color w:val="0000FF"/>
      <w:u w:val="single"/>
    </w:rPr>
  </w:style>
  <w:style w:type="paragraph" w:customStyle="1" w:styleId="absatzohne">
    <w:name w:val="absatz ohne"/>
    <w:link w:val="absatzohneZchn"/>
    <w:rsid w:val="00A84168"/>
    <w:pPr>
      <w:spacing w:after="0" w:line="480" w:lineRule="exact"/>
      <w:jc w:val="both"/>
    </w:pPr>
    <w:rPr>
      <w:rFonts w:ascii="Times" w:eastAsia="Times New Roman" w:hAnsi="Times" w:cs="Times New Roman"/>
      <w:sz w:val="24"/>
      <w:szCs w:val="20"/>
      <w:lang w:val="en-US" w:eastAsia="de-DE"/>
    </w:rPr>
  </w:style>
  <w:style w:type="character" w:customStyle="1" w:styleId="absatzohneZchn">
    <w:name w:val="absatz ohne Zchn"/>
    <w:link w:val="absatzohne"/>
    <w:rsid w:val="00A84168"/>
    <w:rPr>
      <w:rFonts w:ascii="Times" w:eastAsia="Times New Roman" w:hAnsi="Times" w:cs="Times New Roman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harina.Widenhorn-mueller@uni-ulm.de" TargetMode="External"/><Relationship Id="rId13" Type="http://schemas.openxmlformats.org/officeDocument/2006/relationships/image" Target="media/image5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3B9E7-6EB8-4EA0-9258-0096D1DF5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9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.sanwald</dc:creator>
  <cp:keywords/>
  <dc:description/>
  <cp:lastModifiedBy>simon.sanwald</cp:lastModifiedBy>
  <cp:revision>9</cp:revision>
  <dcterms:created xsi:type="dcterms:W3CDTF">2019-05-17T11:41:00Z</dcterms:created>
  <dcterms:modified xsi:type="dcterms:W3CDTF">2019-05-20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</vt:lpwstr>
  </property>
  <property fmtid="{D5CDD505-2E9C-101B-9397-08002B2CF9AE}" pid="9" name="Mendeley Recent Style Name 3_1">
    <vt:lpwstr>Frontiers journal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s://csl.mendeley.com/styles/494906741/vancouver-NHK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styles/vancouver-NHK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